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891DE" w14:textId="7F8DAE7C" w:rsidR="00781B2A" w:rsidRPr="00781B2A" w:rsidRDefault="00CC12AA" w:rsidP="00781B2A">
      <w:pPr>
        <w:pStyle w:val="Title"/>
        <w:jc w:val="left"/>
        <w:rPr>
          <w:rFonts w:ascii="Arial" w:hAnsi="Arial" w:cs="Arial"/>
        </w:rPr>
      </w:pPr>
      <w:r w:rsidRPr="009F3295">
        <w:rPr>
          <w:rFonts w:ascii="Arial" w:hAnsi="Arial" w:cs="Arial"/>
        </w:rPr>
        <w:t xml:space="preserve">DESEQ2, </w:t>
      </w:r>
      <w:proofErr w:type="spellStart"/>
      <w:r w:rsidRPr="009F3295">
        <w:rPr>
          <w:rFonts w:ascii="Arial" w:hAnsi="Arial" w:cs="Arial"/>
        </w:rPr>
        <w:t>Pathway</w:t>
      </w:r>
      <w:proofErr w:type="spellEnd"/>
      <w:r w:rsidRPr="009F3295">
        <w:rPr>
          <w:rFonts w:ascii="Arial" w:hAnsi="Arial" w:cs="Arial"/>
        </w:rPr>
        <w:t xml:space="preserve"> </w:t>
      </w:r>
      <w:proofErr w:type="spellStart"/>
      <w:r w:rsidRPr="009F3295">
        <w:rPr>
          <w:rFonts w:ascii="Arial" w:hAnsi="Arial" w:cs="Arial"/>
        </w:rPr>
        <w:t>enrichment</w:t>
      </w:r>
      <w:proofErr w:type="spellEnd"/>
      <w:r w:rsidRPr="009F3295">
        <w:rPr>
          <w:rFonts w:ascii="Arial" w:hAnsi="Arial" w:cs="Arial"/>
        </w:rPr>
        <w:t xml:space="preserve"> </w:t>
      </w:r>
      <w:proofErr w:type="spellStart"/>
      <w:r w:rsidRPr="009F3295">
        <w:rPr>
          <w:rFonts w:ascii="Arial" w:hAnsi="Arial" w:cs="Arial"/>
        </w:rPr>
        <w:t>analysis</w:t>
      </w:r>
      <w:proofErr w:type="spellEnd"/>
      <w:r w:rsidRPr="009F3295">
        <w:rPr>
          <w:rFonts w:ascii="Arial" w:hAnsi="Arial" w:cs="Arial"/>
        </w:rPr>
        <w:t xml:space="preserve"> </w:t>
      </w:r>
      <w:proofErr w:type="spellStart"/>
      <w:r w:rsidRPr="009F3295">
        <w:rPr>
          <w:rFonts w:ascii="Arial" w:hAnsi="Arial" w:cs="Arial"/>
        </w:rPr>
        <w:t>and</w:t>
      </w:r>
      <w:proofErr w:type="spellEnd"/>
      <w:r w:rsidRPr="009F3295">
        <w:rPr>
          <w:rFonts w:ascii="Arial" w:hAnsi="Arial" w:cs="Arial"/>
        </w:rPr>
        <w:t xml:space="preserve"> </w:t>
      </w:r>
      <w:proofErr w:type="spellStart"/>
      <w:r w:rsidRPr="009F3295">
        <w:rPr>
          <w:rFonts w:ascii="Arial" w:hAnsi="Arial" w:cs="Arial"/>
        </w:rPr>
        <w:t>Tissue</w:t>
      </w:r>
      <w:proofErr w:type="spellEnd"/>
      <w:r w:rsidRPr="009F3295">
        <w:rPr>
          <w:rFonts w:ascii="Arial" w:hAnsi="Arial" w:cs="Arial"/>
        </w:rPr>
        <w:t xml:space="preserve"> </w:t>
      </w:r>
      <w:proofErr w:type="spellStart"/>
      <w:r w:rsidRPr="009F3295">
        <w:rPr>
          <w:rFonts w:ascii="Arial" w:hAnsi="Arial" w:cs="Arial"/>
        </w:rPr>
        <w:t>type</w:t>
      </w:r>
      <w:proofErr w:type="spellEnd"/>
      <w:r w:rsidRPr="009F3295">
        <w:rPr>
          <w:rFonts w:ascii="Arial" w:hAnsi="Arial" w:cs="Arial"/>
        </w:rPr>
        <w:t xml:space="preserve"> </w:t>
      </w:r>
      <w:proofErr w:type="spellStart"/>
      <w:r w:rsidRPr="009F3295">
        <w:rPr>
          <w:rFonts w:ascii="Arial" w:hAnsi="Arial" w:cs="Arial"/>
        </w:rPr>
        <w:t>enrichment</w:t>
      </w:r>
      <w:proofErr w:type="spellEnd"/>
      <w:r w:rsidRPr="009F3295">
        <w:rPr>
          <w:rFonts w:ascii="Arial" w:hAnsi="Arial" w:cs="Arial"/>
        </w:rPr>
        <w:t xml:space="preserve"> </w:t>
      </w:r>
      <w:proofErr w:type="spellStart"/>
      <w:r w:rsidRPr="009F3295">
        <w:rPr>
          <w:rFonts w:ascii="Arial" w:hAnsi="Arial" w:cs="Arial"/>
        </w:rPr>
        <w:t>analysis</w:t>
      </w:r>
      <w:proofErr w:type="spellEnd"/>
      <w:r w:rsidRPr="009F3295">
        <w:rPr>
          <w:rFonts w:ascii="Arial" w:hAnsi="Arial" w:cs="Arial"/>
        </w:rPr>
        <w:t xml:space="preserve"> </w:t>
      </w:r>
      <w:proofErr w:type="spellStart"/>
      <w:r w:rsidRPr="009F3295">
        <w:rPr>
          <w:rFonts w:ascii="Arial" w:hAnsi="Arial" w:cs="Arial"/>
        </w:rPr>
        <w:t>analysis</w:t>
      </w:r>
      <w:proofErr w:type="spellEnd"/>
      <w:r w:rsidRPr="009F3295">
        <w:rPr>
          <w:rFonts w:ascii="Arial" w:hAnsi="Arial" w:cs="Arial"/>
        </w:rPr>
        <w:t xml:space="preserve"> </w:t>
      </w:r>
      <w:r w:rsidR="009F3295">
        <w:rPr>
          <w:rFonts w:ascii="Arial" w:hAnsi="Arial" w:cs="Arial"/>
        </w:rPr>
        <w:t xml:space="preserve">- </w:t>
      </w:r>
      <w:r w:rsidRPr="009F3295">
        <w:rPr>
          <w:rFonts w:ascii="Arial" w:hAnsi="Arial" w:cs="Arial"/>
        </w:rPr>
        <w:t xml:space="preserve">R </w:t>
      </w:r>
      <w:proofErr w:type="spellStart"/>
      <w:r w:rsidRPr="009F3295">
        <w:rPr>
          <w:rFonts w:ascii="Arial" w:hAnsi="Arial" w:cs="Arial"/>
        </w:rPr>
        <w:t>code</w:t>
      </w:r>
      <w:proofErr w:type="spellEnd"/>
    </w:p>
    <w:p w14:paraId="49F64FFA" w14:textId="7F6648B8" w:rsidR="009F3295" w:rsidRDefault="009F3295" w:rsidP="00A66253">
      <w:pPr>
        <w:pStyle w:val="Heading1"/>
        <w:rPr>
          <w:rFonts w:ascii="Arial" w:hAnsi="Arial" w:cs="Arial"/>
        </w:rPr>
      </w:pPr>
      <w:r w:rsidRPr="00A66253">
        <w:rPr>
          <w:rFonts w:ascii="Arial" w:hAnsi="Arial" w:cs="Arial"/>
        </w:rPr>
        <w:t xml:space="preserve">DEseq2 </w:t>
      </w:r>
      <w:proofErr w:type="spellStart"/>
      <w:r w:rsidRPr="00A66253">
        <w:rPr>
          <w:rFonts w:ascii="Arial" w:hAnsi="Arial" w:cs="Arial"/>
        </w:rPr>
        <w:t>analysis</w:t>
      </w:r>
      <w:proofErr w:type="spellEnd"/>
      <w:r w:rsidR="00781B2A">
        <w:rPr>
          <w:rFonts w:ascii="Arial" w:hAnsi="Arial" w:cs="Arial"/>
        </w:rPr>
        <w:t>.</w:t>
      </w:r>
    </w:p>
    <w:p w14:paraId="16389CA9" w14:textId="4C68C704" w:rsidR="00FB4FF1" w:rsidRPr="00307E71" w:rsidRDefault="00781B2A" w:rsidP="00307E71">
      <w:pPr>
        <w:jc w:val="both"/>
        <w:rPr>
          <w:rFonts w:ascii="Arial" w:hAnsi="Arial" w:cs="Arial"/>
        </w:rPr>
      </w:pPr>
      <w:proofErr w:type="spellStart"/>
      <w:r w:rsidRPr="00307E71">
        <w:rPr>
          <w:rFonts w:ascii="Arial" w:hAnsi="Arial" w:cs="Arial"/>
          <w:b/>
          <w:bCs/>
        </w:rPr>
        <w:t>Description</w:t>
      </w:r>
      <w:proofErr w:type="spellEnd"/>
      <w:r w:rsidRPr="00307E71">
        <w:rPr>
          <w:rFonts w:ascii="Arial" w:hAnsi="Arial" w:cs="Arial"/>
          <w:b/>
          <w:bCs/>
        </w:rPr>
        <w:t>:</w:t>
      </w:r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the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analysis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was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used</w:t>
      </w:r>
      <w:proofErr w:type="spellEnd"/>
      <w:r w:rsidRPr="00307E71">
        <w:rPr>
          <w:rFonts w:ascii="Arial" w:hAnsi="Arial" w:cs="Arial"/>
        </w:rPr>
        <w:t xml:space="preserve"> to </w:t>
      </w:r>
      <w:proofErr w:type="spellStart"/>
      <w:r w:rsidRPr="00307E71">
        <w:rPr>
          <w:rFonts w:ascii="Arial" w:hAnsi="Arial" w:cs="Arial"/>
        </w:rPr>
        <w:t>generate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differential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expression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analysis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results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from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salmon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count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data</w:t>
      </w:r>
      <w:proofErr w:type="spellEnd"/>
      <w:r w:rsidRPr="00307E71">
        <w:rPr>
          <w:rFonts w:ascii="Arial" w:hAnsi="Arial" w:cs="Arial"/>
        </w:rPr>
        <w:t xml:space="preserve">. </w:t>
      </w:r>
      <w:proofErr w:type="spellStart"/>
      <w:r w:rsidRPr="00307E71">
        <w:rPr>
          <w:rFonts w:ascii="Arial" w:hAnsi="Arial" w:cs="Arial"/>
        </w:rPr>
        <w:t>The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raw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transcript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count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data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is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avaiable</w:t>
      </w:r>
      <w:proofErr w:type="spellEnd"/>
      <w:r w:rsidRPr="00307E71">
        <w:rPr>
          <w:rFonts w:ascii="Arial" w:hAnsi="Arial" w:cs="Arial"/>
        </w:rPr>
        <w:t xml:space="preserve"> </w:t>
      </w:r>
      <w:proofErr w:type="spellStart"/>
      <w:r w:rsidRPr="00307E71">
        <w:rPr>
          <w:rFonts w:ascii="Arial" w:hAnsi="Arial" w:cs="Arial"/>
        </w:rPr>
        <w:t>within</w:t>
      </w:r>
      <w:proofErr w:type="spellEnd"/>
      <w:r w:rsidRPr="00307E71">
        <w:rPr>
          <w:rFonts w:ascii="Arial" w:hAnsi="Arial" w:cs="Arial"/>
        </w:rPr>
        <w:t xml:space="preserve"> </w:t>
      </w:r>
      <w:r w:rsidR="00942C37" w:rsidRPr="00307E71">
        <w:rPr>
          <w:rFonts w:ascii="Arial" w:hAnsi="Arial" w:cs="Arial"/>
        </w:rPr>
        <w:t xml:space="preserve">GEO </w:t>
      </w:r>
      <w:proofErr w:type="spellStart"/>
      <w:r w:rsidR="00942C37" w:rsidRPr="00307E71">
        <w:rPr>
          <w:rFonts w:ascii="Arial" w:hAnsi="Arial" w:cs="Arial"/>
        </w:rPr>
        <w:t>repository</w:t>
      </w:r>
      <w:proofErr w:type="spellEnd"/>
      <w:r w:rsidR="00942C37" w:rsidRPr="00307E71">
        <w:rPr>
          <w:rFonts w:ascii="Arial" w:hAnsi="Arial" w:cs="Arial"/>
        </w:rPr>
        <w:t xml:space="preserve"> </w:t>
      </w:r>
      <w:proofErr w:type="spellStart"/>
      <w:r w:rsidR="00942C37" w:rsidRPr="00307E71">
        <w:rPr>
          <w:rFonts w:ascii="Arial" w:hAnsi="Arial" w:cs="Arial"/>
        </w:rPr>
        <w:t>under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accession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number</w:t>
      </w:r>
      <w:proofErr w:type="spellEnd"/>
      <w:r w:rsidR="00FB4FF1" w:rsidRPr="00307E71">
        <w:rPr>
          <w:rFonts w:ascii="Arial" w:hAnsi="Arial" w:cs="Arial"/>
        </w:rPr>
        <w:t>: GSE281039</w:t>
      </w:r>
      <w:r w:rsidR="00307E71" w:rsidRPr="00307E71">
        <w:rPr>
          <w:rFonts w:ascii="Arial" w:hAnsi="Arial" w:cs="Arial"/>
        </w:rPr>
        <w:t xml:space="preserve">. </w:t>
      </w:r>
      <w:proofErr w:type="spellStart"/>
      <w:r w:rsidR="00FB4FF1" w:rsidRPr="00307E71">
        <w:rPr>
          <w:rFonts w:ascii="Arial" w:hAnsi="Arial" w:cs="Arial"/>
        </w:rPr>
        <w:t>The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code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below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was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used</w:t>
      </w:r>
      <w:proofErr w:type="spellEnd"/>
      <w:r w:rsidR="00FB4FF1" w:rsidRPr="00307E71">
        <w:rPr>
          <w:rFonts w:ascii="Arial" w:hAnsi="Arial" w:cs="Arial"/>
        </w:rPr>
        <w:t xml:space="preserve"> to </w:t>
      </w:r>
      <w:proofErr w:type="spellStart"/>
      <w:r w:rsidR="00FB4FF1" w:rsidRPr="00307E71">
        <w:rPr>
          <w:rFonts w:ascii="Arial" w:hAnsi="Arial" w:cs="Arial"/>
        </w:rPr>
        <w:t>generate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gene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count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data</w:t>
      </w:r>
      <w:proofErr w:type="spellEnd"/>
      <w:r w:rsidR="00FB4FF1" w:rsidRPr="00307E71">
        <w:rPr>
          <w:rFonts w:ascii="Arial" w:hAnsi="Arial" w:cs="Arial"/>
        </w:rPr>
        <w:t xml:space="preserve"> </w:t>
      </w:r>
      <w:proofErr w:type="spellStart"/>
      <w:r w:rsidR="00FB4FF1" w:rsidRPr="00307E71">
        <w:rPr>
          <w:rFonts w:ascii="Arial" w:hAnsi="Arial" w:cs="Arial"/>
        </w:rPr>
        <w:t>using</w:t>
      </w:r>
      <w:proofErr w:type="spellEnd"/>
      <w:r w:rsidR="00FB4FF1" w:rsidRPr="00307E71">
        <w:rPr>
          <w:rFonts w:ascii="Arial" w:hAnsi="Arial" w:cs="Arial"/>
        </w:rPr>
        <w:t xml:space="preserve"> tx</w:t>
      </w:r>
      <w:r w:rsidR="00307E71" w:rsidRPr="00307E71">
        <w:rPr>
          <w:rFonts w:ascii="Arial" w:hAnsi="Arial" w:cs="Arial"/>
        </w:rPr>
        <w:t>i</w:t>
      </w:r>
      <w:r w:rsidR="00FB4FF1" w:rsidRPr="00307E71">
        <w:rPr>
          <w:rFonts w:ascii="Arial" w:hAnsi="Arial" w:cs="Arial"/>
        </w:rPr>
        <w:t>meta</w:t>
      </w:r>
      <w:r w:rsidR="00307E71" w:rsidRPr="00307E71">
        <w:rPr>
          <w:rFonts w:ascii="Arial" w:hAnsi="Arial" w:cs="Arial"/>
        </w:rPr>
        <w:t xml:space="preserve"> </w:t>
      </w:r>
      <w:proofErr w:type="spellStart"/>
      <w:r w:rsidR="00307E71" w:rsidRPr="00307E71">
        <w:rPr>
          <w:rFonts w:ascii="Arial" w:hAnsi="Arial" w:cs="Arial"/>
        </w:rPr>
        <w:t>package</w:t>
      </w:r>
      <w:proofErr w:type="spellEnd"/>
      <w:r w:rsidR="00307E71" w:rsidRPr="00307E71">
        <w:rPr>
          <w:rFonts w:ascii="Arial" w:hAnsi="Arial" w:cs="Arial"/>
        </w:rPr>
        <w:t xml:space="preserve">, </w:t>
      </w:r>
      <w:proofErr w:type="spellStart"/>
      <w:r w:rsidR="00307E71" w:rsidRPr="00307E71">
        <w:rPr>
          <w:rFonts w:ascii="Arial" w:hAnsi="Arial" w:cs="Arial"/>
        </w:rPr>
        <w:t>and</w:t>
      </w:r>
      <w:proofErr w:type="spellEnd"/>
      <w:r w:rsidR="00307E71" w:rsidRPr="00307E71">
        <w:rPr>
          <w:rFonts w:ascii="Arial" w:hAnsi="Arial" w:cs="Arial"/>
        </w:rPr>
        <w:t xml:space="preserve"> </w:t>
      </w:r>
      <w:proofErr w:type="spellStart"/>
      <w:r w:rsidR="00307E71" w:rsidRPr="00307E71">
        <w:rPr>
          <w:rFonts w:ascii="Arial" w:hAnsi="Arial" w:cs="Arial"/>
        </w:rPr>
        <w:t>perform</w:t>
      </w:r>
      <w:proofErr w:type="spellEnd"/>
      <w:r w:rsidR="00307E71" w:rsidRPr="00307E71">
        <w:rPr>
          <w:rFonts w:ascii="Arial" w:hAnsi="Arial" w:cs="Arial"/>
        </w:rPr>
        <w:t xml:space="preserve"> DEseq2 </w:t>
      </w:r>
      <w:proofErr w:type="spellStart"/>
      <w:r w:rsidR="00307E71" w:rsidRPr="00307E71">
        <w:rPr>
          <w:rFonts w:ascii="Arial" w:hAnsi="Arial" w:cs="Arial"/>
        </w:rPr>
        <w:t>analysis</w:t>
      </w:r>
      <w:proofErr w:type="spellEnd"/>
      <w:r w:rsidR="00307E71" w:rsidRPr="00307E71">
        <w:rPr>
          <w:rFonts w:ascii="Arial" w:hAnsi="Arial" w:cs="Arial"/>
        </w:rPr>
        <w:t>.</w:t>
      </w:r>
    </w:p>
    <w:p w14:paraId="78D12FA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Load in packages</w:t>
      </w:r>
    </w:p>
    <w:p w14:paraId="0C1E45A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tximeta)</w:t>
      </w:r>
    </w:p>
    <w:p w14:paraId="0062063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Seq2)</w:t>
      </w:r>
    </w:p>
    <w:p w14:paraId="4B95EFF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ply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5224554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mm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56E7D4D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tring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6DD0C5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org.Hs.eg.d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392FC72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ggplot2)</w:t>
      </w:r>
    </w:p>
    <w:p w14:paraId="78F77FE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ColorBrewer)</w:t>
      </w:r>
    </w:p>
    <w:p w14:paraId="49F19F5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pheatmap)</w:t>
      </w:r>
    </w:p>
    <w:p w14:paraId="557BE80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HW)</w:t>
      </w:r>
    </w:p>
    <w:p w14:paraId="0D818A0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apeglm)</w:t>
      </w:r>
    </w:p>
    <w:p w14:paraId="3D98B91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nsembld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702321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nnotationHu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A48DB8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grid)</w:t>
      </w:r>
    </w:p>
    <w:p w14:paraId="78197EF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nhancedVolcano)</w:t>
      </w:r>
    </w:p>
    <w:p w14:paraId="0529805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wplo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42C2CC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biomaR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4DBF364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brar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idyvers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3B91DCB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 Define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orkdir</w:t>
      </w:r>
      <w:proofErr w:type="spellEnd"/>
    </w:p>
    <w:p w14:paraId="65CC542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ork_di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tw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"drive:/path/to/directory")</w:t>
      </w:r>
    </w:p>
    <w:p w14:paraId="6AC564E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31BD2B7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#################PREPROCESSING##################</w:t>
      </w:r>
    </w:p>
    <w:p w14:paraId="41385E0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2A7AF89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 Read in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etadata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table</w:t>
      </w:r>
    </w:p>
    <w:p w14:paraId="4A9ED95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>coldat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d.tabl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"sample_sheet.txt", header = TRUE, fill=TRUE)</w:t>
      </w:r>
    </w:p>
    <w:p w14:paraId="4B04084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74BECF2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assign factors</w:t>
      </w:r>
    </w:p>
    <w:p w14:paraId="571D136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seq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factor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seq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17F594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grad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factor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grad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5D90A50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prep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factor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prep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116D14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factor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3367A0A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factor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functioning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98B1D4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dd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new column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ntainig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path to the salmon quant data for each sample</w:t>
      </w:r>
    </w:p>
    <w:p w14:paraId="58EF1B3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fil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e.path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ork_di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"quants"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tr_glue</w:t>
      </w:r>
      <w:proofErr w:type="spellEnd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"{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}_quant"),</w:t>
      </w:r>
    </w:p>
    <w:p w14:paraId="67F4C2F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quant.s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)</w:t>
      </w:r>
    </w:p>
    <w:p w14:paraId="33E81C0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e.exists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$fil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6A87148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</w:t>
      </w:r>
      <w:proofErr w:type="spellEnd"/>
    </w:p>
    <w:p w14:paraId="5B2B416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2579F04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5202B88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Perform transcript quantification using tximeta package</w:t>
      </w:r>
    </w:p>
    <w:p w14:paraId="4D6E788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options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imeout = 1000)</w:t>
      </w:r>
    </w:p>
    <w:p w14:paraId="22137AB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se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ximeta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type = 'salmon')</w:t>
      </w:r>
    </w:p>
    <w:p w14:paraId="6057688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say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e)</w:t>
      </w:r>
    </w:p>
    <w:p w14:paraId="145165F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Rang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e)</w:t>
      </w:r>
    </w:p>
    <w:p w14:paraId="11C1C90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s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ummarizeToGen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e)</w:t>
      </w:r>
    </w:p>
    <w:p w14:paraId="524963D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s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ddI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s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column = 'SYMBOL')</w:t>
      </w:r>
    </w:p>
    <w:p w14:paraId="6487EA3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head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s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4D31729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7D06A5B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#################RUN DESEQ2 ANALYSIS##################</w:t>
      </w:r>
    </w:p>
    <w:p w14:paraId="0310053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18A40D2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Create DEseq2 object</w:t>
      </w:r>
    </w:p>
    <w:p w14:paraId="68988D2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SeqDataSe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s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design = ~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rep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+ type)</w:t>
      </w:r>
    </w:p>
    <w:p w14:paraId="3F6BB35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Combine replicates (in case some samples contain more than 1 quant file)</w:t>
      </w:r>
    </w:p>
    <w:p w14:paraId="21CBBD7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lapseReplicat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$i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$ru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nameCol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)</w:t>
      </w:r>
    </w:p>
    <w:p w14:paraId="203136A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 Filter genes with low expression counts </w:t>
      </w:r>
    </w:p>
    <w:p w14:paraId="1B0B9BF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keep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Sum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counts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 &gt;= 10) &gt;= 3</w:t>
      </w:r>
    </w:p>
    <w:p w14:paraId="276BE62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keep, ]</w:t>
      </w:r>
    </w:p>
    <w:p w14:paraId="7169CE5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031EE8A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53D130D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Perform dispersion analysis</w:t>
      </w:r>
    </w:p>
    <w:p w14:paraId="1B4C0CA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tDisp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function (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object) {</w:t>
      </w:r>
      <w:proofErr w:type="gramEnd"/>
    </w:p>
    <w:p w14:paraId="4F8DBA3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isp_typ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parametric', 'local', 'mean')</w:t>
      </w:r>
    </w:p>
    <w:p w14:paraId="0B2D59C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ata.fram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matrix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nco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3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nro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1))</w:t>
      </w:r>
    </w:p>
    <w:p w14:paraId="65DAB91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[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1] = 'Distances:'</w:t>
      </w:r>
    </w:p>
    <w:p w14:paraId="12FB298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isp_types</w:t>
      </w:r>
      <w:proofErr w:type="spellEnd"/>
    </w:p>
    <w:p w14:paraId="4875042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cat('\n')</w:t>
      </w:r>
    </w:p>
    <w:p w14:paraId="4C2CF30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</w:p>
    <w:p w14:paraId="7375445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for 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in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isp_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yp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 {</w:t>
      </w:r>
      <w:proofErr w:type="gramEnd"/>
    </w:p>
    <w:p w14:paraId="74CB98C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rint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paste0('Testing GLM dispersion type: '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'.'))</w:t>
      </w:r>
    </w:p>
    <w:p w14:paraId="41B17FD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s_o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Seq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object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t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aste0('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'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, quiet = T)</w:t>
      </w:r>
    </w:p>
    <w:p w14:paraId="5181F15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ng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paste0('no_cl2_model'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'.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ng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), w = 1024, h = 768)</w:t>
      </w:r>
    </w:p>
    <w:p w14:paraId="01152E3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DispEst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s_o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xlim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c(1, 1e5)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ylim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c(1e-2, 100))</w:t>
      </w:r>
    </w:p>
    <w:p w14:paraId="249BAF8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v.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03A8BD7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col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ata.fram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col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s_o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)</w:t>
      </w:r>
    </w:p>
    <w:p w14:paraId="7B781AE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rez = median(abs(log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cols$dispGeneEs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) - abs(log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cols$dispFi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), </w:t>
      </w:r>
    </w:p>
    <w:p w14:paraId="49AE2F9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na.rm = TRUE)</w:t>
      </w:r>
    </w:p>
    <w:p w14:paraId="3A6446D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1, i] = rez</w:t>
      </w:r>
    </w:p>
    <w:p w14:paraId="33FD71A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}</w:t>
      </w:r>
    </w:p>
    <w:p w14:paraId="1CFEEB1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</w:p>
    <w:p w14:paraId="7A8CB04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z_col_nam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names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[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hich.mi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appl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MARGIN = 2,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in))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]</w:t>
      </w:r>
    </w:p>
    <w:p w14:paraId="0252BFF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</w:p>
    <w:p w14:paraId="3B9A9D6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cat('\n')</w:t>
      </w:r>
    </w:p>
    <w:p w14:paraId="35944C6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print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5433AA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</w:p>
    <w:p w14:paraId="4F2DAD1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'Dispersion.txt',</w:t>
      </w:r>
    </w:p>
    <w:p w14:paraId="26576EA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quote = F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'\t')</w:t>
      </w:r>
    </w:p>
    <w:p w14:paraId="033CE83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}</w:t>
      </w:r>
    </w:p>
    <w:p w14:paraId="52A46C6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08DE912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tDisp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5D7302F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2046C03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5548ADB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Perform VST transformation for sample distance and PCA analysis</w:t>
      </w:r>
    </w:p>
    <w:p w14:paraId="603CEDA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>vs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blind = FALSE)</w:t>
      </w:r>
    </w:p>
    <w:p w14:paraId="1C75943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sa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65C370B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15C931C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Sample distance plot</w:t>
      </w:r>
    </w:p>
    <w:p w14:paraId="628718F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ampleDist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is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t(assa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))</w:t>
      </w:r>
    </w:p>
    <w:p w14:paraId="73D6E4F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161A10D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ampleDistMatrix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matrix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ampleDist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0105354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ampleDistMatrix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aste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$i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3FD942C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$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0CE3944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$prep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11BD224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' - ')</w:t>
      </w:r>
    </w:p>
    <w:p w14:paraId="1FD871C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ampleDistMatrix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 = NULL</w:t>
      </w:r>
    </w:p>
    <w:p w14:paraId="4D92C34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colors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orRampPalett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v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brewer.pa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9, '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Blues')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 )(255)</w:t>
      </w:r>
    </w:p>
    <w:p w14:paraId="125A53A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ng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filename.png', w = 1920, h = 1080)</w:t>
      </w:r>
    </w:p>
    <w:p w14:paraId="2E483E3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heatmap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ampleDistMatrix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2487397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lustering_distance_row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ampleDist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72B5602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lustering_distance_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s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ampleDist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3335A52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col = colors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ontsiz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16)</w:t>
      </w:r>
    </w:p>
    <w:p w14:paraId="2C0DE15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v.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B8AE9C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0B38287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PCA PLOTS</w:t>
      </w:r>
    </w:p>
    <w:p w14:paraId="0475A35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3008245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 PCA for type and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rep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factors</w:t>
      </w:r>
    </w:p>
    <w:p w14:paraId="4366C80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ng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filename.png', w = 700, h = 780)</w:t>
      </w:r>
    </w:p>
    <w:p w14:paraId="591413F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caDat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PC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ntgroup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c("type",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rep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")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turnDat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TRUE)</w:t>
      </w:r>
    </w:p>
    <w:p w14:paraId="724E2A9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ercentVa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und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100 *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tt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caDat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ercentVa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))</w:t>
      </w:r>
    </w:p>
    <w:p w14:paraId="3BC4D07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gplo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caDat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PC1, PC2, color=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rep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shape=type)) +</w:t>
      </w:r>
    </w:p>
    <w:p w14:paraId="087EA84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eom_poin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ize=3) +</w:t>
      </w:r>
    </w:p>
    <w:p w14:paraId="7E0A31A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xla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aste0("PC1: ",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ercentVa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1],"% variance")) +</w:t>
      </w:r>
    </w:p>
    <w:p w14:paraId="681F1A7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yla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aste0("PC2: ",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ercentVa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[2],"% variance")) + </w:t>
      </w:r>
    </w:p>
    <w:p w14:paraId="0C4863B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ord_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xe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+</w:t>
      </w:r>
    </w:p>
    <w:p w14:paraId="5026145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heme_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b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 +</w:t>
      </w:r>
    </w:p>
    <w:p w14:paraId="5FE6EB3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eom_poin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ize=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8)+</w:t>
      </w:r>
      <w:proofErr w:type="gramEnd"/>
    </w:p>
    <w:p w14:paraId="38D9FA1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theme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.tex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tex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(size=20),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.titl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tex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ize=23))+</w:t>
      </w:r>
    </w:p>
    <w:p w14:paraId="1D5B1F4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 xml:space="preserve">  theme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xis.tex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tex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ize=20),</w:t>
      </w:r>
    </w:p>
    <w:p w14:paraId="4BCC2DC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xis.titl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tex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ize=23))+</w:t>
      </w:r>
    </w:p>
    <w:p w14:paraId="7305FC1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cale_colour_discret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name="Batch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)+</w:t>
      </w:r>
      <w:proofErr w:type="gramEnd"/>
    </w:p>
    <w:p w14:paraId="47A510C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cale_shape_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iscret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name = "type")</w:t>
      </w:r>
    </w:p>
    <w:p w14:paraId="2281065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v.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4ADD415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251FE17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Differential gene expression analysis PanNETs (Tumor) vs tumor adjacent pancreatic tissues (NT)</w:t>
      </w:r>
    </w:p>
    <w:p w14:paraId="5318B98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$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actor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$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levels = c('NT', 'Tumor'))</w:t>
      </w:r>
    </w:p>
    <w:p w14:paraId="7691D46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Ma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Seq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inReplicatesForReplac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6,</w:t>
      </w:r>
    </w:p>
    <w:p w14:paraId="538DFF8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t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'local')</w:t>
      </w:r>
    </w:p>
    <w:p w14:paraId="0991D4E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s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Ma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  <w:proofErr w:type="gramEnd"/>
    </w:p>
    <w:p w14:paraId="3AA1BED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p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nco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tt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Ma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odelMatrix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))</w:t>
      </w:r>
    </w:p>
    <w:p w14:paraId="6A223F6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m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nco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Ma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3EE7265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oksCut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q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.99, p, m - p)</w:t>
      </w:r>
    </w:p>
    <w:p w14:paraId="44B69BD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s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Ma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  <w:proofErr w:type="gramEnd"/>
    </w:p>
    <w:p w14:paraId="2C86595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391DE8D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res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s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Ma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alpha = 0.05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oksCut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oksCut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4B7B886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AdjustMetho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'BH', </w:t>
      </w:r>
    </w:p>
    <w:p w14:paraId="5D2DC07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name = '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ype_Tumor_vs_N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,</w:t>
      </w:r>
    </w:p>
    <w:p w14:paraId="3F3EAE7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Fu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h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62B8CFE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s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Ma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  <w:proofErr w:type="gramEnd"/>
    </w:p>
    <w:p w14:paraId="670C5FE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60C8075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Export primary results  </w:t>
      </w:r>
    </w:p>
    <w:p w14:paraId="74CEA06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res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s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Ma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name =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ype_Tumor_vs_N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", alpha = 0.05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AdjustMetho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'BH')</w:t>
      </w:r>
    </w:p>
    <w:p w14:paraId="35ED26D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</w:t>
      </w:r>
      <w:proofErr w:type="gramEnd"/>
    </w:p>
    <w:p w14:paraId="65F7538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Ordere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res[order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$padj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]</w:t>
      </w:r>
      <w:proofErr w:type="gramEnd"/>
    </w:p>
    <w:p w14:paraId="5C4C4AF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Apply p-value and Log2FC cutoffs</w:t>
      </w:r>
    </w:p>
    <w:p w14:paraId="75E3E4C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OrderedSigni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Ordered</w:t>
      </w:r>
      <w:proofErr w:type="spellEnd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!is.na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Ordered$padj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 &amp;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Ordered$padj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 0.05, ]</w:t>
      </w:r>
    </w:p>
    <w:p w14:paraId="42CC8F5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resOrderedSignif2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OrderedSigni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abs(resOrderedSignif$log2FoldChange) &gt; 0.5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]</w:t>
      </w:r>
      <w:proofErr w:type="gramEnd"/>
    </w:p>
    <w:p w14:paraId="3CA3EFE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Export filtered version</w:t>
      </w:r>
    </w:p>
    <w:p w14:paraId="7837F91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(resOrderedSignif2, 'Tumor_vs_NT_filtered.txt'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'\t',</w:t>
      </w:r>
    </w:p>
    <w:p w14:paraId="165CB93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quote = F,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.names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.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)</w:t>
      </w:r>
    </w:p>
    <w:p w14:paraId="7E3A00D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>#Perform LFC shrink using apeglm package, to provide more accurate log2FC estimates.</w:t>
      </w:r>
    </w:p>
    <w:p w14:paraId="123F291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Shrink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Ma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res = res, type = "apeglm"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e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ype_Tumor_vs_N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)</w:t>
      </w:r>
    </w:p>
    <w:p w14:paraId="1C187AA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$SYMBO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col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$SYMBOL</w:t>
      </w:r>
    </w:p>
    <w:p w14:paraId="72251E1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Export unfiltered version of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shrink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modified results</w:t>
      </w:r>
    </w:p>
    <w:p w14:paraId="150073F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'Tumor_vs_NT_shrink_unfiltered.txt'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'\t',</w:t>
      </w:r>
    </w:p>
    <w:p w14:paraId="4D6E485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quote = F,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.names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.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)</w:t>
      </w:r>
    </w:p>
    <w:p w14:paraId="1ADAEC0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Apply Log2FC and P-value cutoffs to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shrink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modified results and export the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nal results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table</w:t>
      </w:r>
    </w:p>
    <w:p w14:paraId="5B9CC27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res1Ordered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order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$padj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]</w:t>
      </w:r>
      <w:proofErr w:type="gramEnd"/>
    </w:p>
    <w:p w14:paraId="27DE5DB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1OrderedSignif = res1Ordered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!is.na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res1Ordered$padj) &amp; res1Ordered$padj &lt; .05, ]</w:t>
      </w:r>
    </w:p>
    <w:p w14:paraId="18BD748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1OrderedSignif2 = res1OrderedSignif[abs(res1OrderedSignif$log2FoldChange) &gt; 0.5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]</w:t>
      </w:r>
      <w:proofErr w:type="gramEnd"/>
    </w:p>
    <w:p w14:paraId="372BD9A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res1OrderedSignif2$ENSEMBL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su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\\..*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, '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'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res1OrderedSignif2))</w:t>
      </w:r>
    </w:p>
    <w:p w14:paraId="28498C2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res1OrderedSignif2$Genes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res1OrderedSignif2)</w:t>
      </w:r>
    </w:p>
    <w:p w14:paraId="2892554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10DEB64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(res1OrderedSignif2, 'Tumor_vs_NT_shrink_filtered.txt'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'\t',</w:t>
      </w:r>
    </w:p>
    <w:p w14:paraId="4B04673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quote = F,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.names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)</w:t>
      </w:r>
    </w:p>
    <w:p w14:paraId="02F8682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0EC0320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7E4B0CA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 Create a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histogramm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of p-values</w:t>
      </w:r>
    </w:p>
    <w:p w14:paraId="2032688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ng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p_value_hist_lfcshrink_para_group2.png', w = 1000, h = 400)</w:t>
      </w:r>
    </w:p>
    <w:p w14:paraId="48E0932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hist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$pvalu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col = "lavender", </w:t>
      </w:r>
    </w:p>
    <w:p w14:paraId="6A7A1B0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main = "Distribution of P-values", </w:t>
      </w:r>
    </w:p>
    <w:p w14:paraId="696BCFE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xla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"P-values",</w:t>
      </w:r>
    </w:p>
    <w:p w14:paraId="6813D47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ex.axis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2,</w:t>
      </w:r>
    </w:p>
    <w:p w14:paraId="5BCBBE1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ex.main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2)</w:t>
      </w:r>
    </w:p>
    <w:p w14:paraId="32493E4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v.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3EE7A25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##########################################################################################</w:t>
      </w:r>
    </w:p>
    <w:p w14:paraId="574B5D9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Heatmap with genes of interest (top 25 upregulated, top 25 downregulated DEGs)</w:t>
      </w:r>
    </w:p>
    <w:p w14:paraId="0153157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6B6C6B3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raw_colnames_45 &lt;- function 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gaps,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...) {</w:t>
      </w:r>
      <w:proofErr w:type="gramEnd"/>
    </w:p>
    <w:p w14:paraId="395A4B7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coord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heatmap:::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nd_coordinat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length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, gaps)</w:t>
      </w:r>
    </w:p>
    <w:p w14:paraId="580EE16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 xml:space="preserve">  x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ord$coor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- 0.5 *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ord$size</w:t>
      </w:r>
      <w:proofErr w:type="spellEnd"/>
    </w:p>
    <w:p w14:paraId="4DEB562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res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extGro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x = x, y = unit(1,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npc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") - unit(3,"bigpts")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jus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0.5, </w:t>
      </w:r>
    </w:p>
    <w:p w14:paraId="58553FE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hjus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1, rot = 90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p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pa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...))</w:t>
      </w:r>
    </w:p>
    <w:p w14:paraId="5980848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return(res)</w:t>
      </w:r>
    </w:p>
    <w:p w14:paraId="326967E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}</w:t>
      </w:r>
    </w:p>
    <w:p w14:paraId="10C373C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353DDDA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signInNamespac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x =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raw_col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, value = "draw_colnames_45",</w:t>
      </w:r>
    </w:p>
    <w:p w14:paraId="216E392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ns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Namespac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"pheatmap"))</w:t>
      </w:r>
    </w:p>
    <w:p w14:paraId="1C923D1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head(res1OrderedSignif2$SYMBOL)</w:t>
      </w:r>
    </w:p>
    <w:p w14:paraId="313E8B9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heat_color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brewer.pa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9,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YlOrR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)</w:t>
      </w:r>
    </w:p>
    <w:p w14:paraId="477E4A2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extract top 25 upregulated, downregulated genes</w:t>
      </w:r>
    </w:p>
    <w:p w14:paraId="52F0287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s_ro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1OrderedSignif2[(res1OrderedSignif2$log2FoldChange &gt; 7.275) | (res1OrderedSignif2$log2FoldChange &lt; -3.61), "SYMBOL"])</w:t>
      </w:r>
    </w:p>
    <w:p w14:paraId="624C423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s_ro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is.na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s_ro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] &lt;- res1OrderedSignif2$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NSEMBL[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s.na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s_ro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]</w:t>
      </w:r>
    </w:p>
    <w:p w14:paraId="2294A5D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g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  c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res1OrderedSignif2[(res1OrderedSignif2$log2FoldChange &gt; 7.275) | (res1OrderedSignif2$log2FoldChange &lt; -3.61), "Genes"])</w:t>
      </w:r>
    </w:p>
    <w:p w14:paraId="3BAB515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design0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odel.matrix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~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$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365B885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at  =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assa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[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g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]</w:t>
      </w:r>
    </w:p>
    <w:p w14:paraId="7089308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mat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moveBatchEffec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mat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$prep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design = design0)</w:t>
      </w:r>
    </w:p>
    <w:p w14:paraId="5A170E6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mat = mat -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Mean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mat)</w:t>
      </w:r>
    </w:p>
    <w:p w14:paraId="4191106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anno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ata.fram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Dat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[, c('grade', 'type')])</w:t>
      </w:r>
    </w:p>
    <w:p w14:paraId="752E86E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anno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[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1] = 'Grade'</w:t>
      </w:r>
    </w:p>
    <w:p w14:paraId="14FAE73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anno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[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2] = 'Sample type'</w:t>
      </w:r>
    </w:p>
    <w:p w14:paraId="7885474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ng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'heatmapINS_vs_NT_FIN.png', </w:t>
      </w:r>
    </w:p>
    <w:p w14:paraId="2C0D4DC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w = 2000, h = 2000)</w:t>
      </w:r>
    </w:p>
    <w:p w14:paraId="156CDDD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heatmap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heatmap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mat, </w:t>
      </w:r>
    </w:p>
    <w:p w14:paraId="0C86B30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nnotation_co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anno, </w:t>
      </w:r>
    </w:p>
    <w:p w14:paraId="268F096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ontsiz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25, </w:t>
      </w:r>
    </w:p>
    <w:p w14:paraId="5868A9E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ontsize_ro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25, </w:t>
      </w:r>
    </w:p>
    <w:p w14:paraId="424AFBE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border_color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F,</w:t>
      </w:r>
    </w:p>
    <w:p w14:paraId="51AF9A5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s_ro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s_ro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</w:p>
    <w:p w14:paraId="58C12DB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color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heat_color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</w:p>
    <w:p w14:paraId="06036FB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nnotation_legen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,</w:t>
      </w:r>
    </w:p>
    <w:p w14:paraId="4CE2909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how_row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,</w:t>
      </w:r>
    </w:p>
    <w:p w14:paraId="2AD185B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how_col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,</w:t>
      </w:r>
    </w:p>
    <w:p w14:paraId="4302777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ellwidt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25,</w:t>
      </w:r>
    </w:p>
    <w:p w14:paraId="50AD275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ellheigh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20,</w:t>
      </w:r>
    </w:p>
    <w:p w14:paraId="1DCAB65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reeheight_co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80, </w:t>
      </w:r>
    </w:p>
    <w:p w14:paraId="04C1952D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reeheight_row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80,</w:t>
      </w:r>
    </w:p>
    <w:p w14:paraId="11849EF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lustering_distance_row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uclidea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,</w:t>
      </w:r>
    </w:p>
    <w:p w14:paraId="27D3256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lustering_distance_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s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uclidea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,</w:t>
      </w:r>
    </w:p>
    <w:p w14:paraId="6A4D9DD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lustering_metho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"complete",</w:t>
      </w:r>
    </w:p>
    <w:p w14:paraId="3EACB29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legend = T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ex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1)</w:t>
      </w:r>
    </w:p>
    <w:p w14:paraId="024B5BB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v.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00B2D3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##########################################################################################</w:t>
      </w:r>
    </w:p>
    <w:p w14:paraId="67D167E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678ADA4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##########################################################################################</w:t>
      </w:r>
    </w:p>
    <w:p w14:paraId="54E406A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Volcano plot</w:t>
      </w:r>
    </w:p>
    <w:p w14:paraId="4AE0AF2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28AC4DA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$SYMBO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col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$SYMBOL</w:t>
      </w:r>
    </w:p>
    <w:p w14:paraId="752AC08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 VOLCANO PLOTs</w:t>
      </w:r>
    </w:p>
    <w:p w14:paraId="0428C6E0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ng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'volcano_plot2.png', </w:t>
      </w:r>
    </w:p>
    <w:p w14:paraId="2B622BF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w = 1000, h = 1080)</w:t>
      </w:r>
    </w:p>
    <w:p w14:paraId="703D32C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#Cap the p-value axis in case </w:t>
      </w:r>
    </w:p>
    <w:p w14:paraId="76D15E1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$pvalcappe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fels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$pvalu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 1.01E-15, 1.01E-15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$pvalu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5913B74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order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$padj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]</w:t>
      </w:r>
      <w:proofErr w:type="gramEnd"/>
    </w:p>
    <w:p w14:paraId="646B02A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#vector of genes to be labeled </w:t>
      </w:r>
    </w:p>
    <w:p w14:paraId="78525F3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svolcano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goi1", "goi2", "goi3")</w:t>
      </w:r>
    </w:p>
    <w:p w14:paraId="0B1ACB6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nhancedVolcano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1DFAA20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lab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$SYMBOL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3326144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x = 'log2FoldChange',</w:t>
      </w:r>
    </w:p>
    <w:p w14:paraId="56E48A5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y = '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valcappe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,</w:t>
      </w:r>
    </w:p>
    <w:p w14:paraId="189BD4F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La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svolcano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2D45EBC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rawConnector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RUE,</w:t>
      </w:r>
    </w:p>
    <w:p w14:paraId="6E725E1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idthConnector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0.75,</w:t>
      </w:r>
    </w:p>
    <w:p w14:paraId="3491B3A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Ccut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0.5,</w:t>
      </w:r>
    </w:p>
    <w:p w14:paraId="54A54F1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Cut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0.05,</w:t>
      </w:r>
    </w:p>
    <w:p w14:paraId="64D87EF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 xml:space="preserve">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xlim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c(min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[["log2FoldChange"]], na.rm = TRUE) + 0, </w:t>
      </w:r>
    </w:p>
    <w:p w14:paraId="608AF65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         max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fc_r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["log2FoldChange"]], na.rm = TRUE) - 0),</w:t>
      </w:r>
    </w:p>
    <w:p w14:paraId="4E1914B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ylim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0, 15),</w:t>
      </w:r>
    </w:p>
    <w:p w14:paraId="333C714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ointSiz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7,</w:t>
      </w:r>
    </w:p>
    <w:p w14:paraId="30D328A8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Siz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7,</w:t>
      </w:r>
    </w:p>
    <w:p w14:paraId="2FCB89C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caption = "",</w:t>
      </w:r>
    </w:p>
    <w:p w14:paraId="2E715B7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title = "",</w:t>
      </w:r>
    </w:p>
    <w:p w14:paraId="4DCF3C6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subtitle = "",</w:t>
      </w:r>
    </w:p>
    <w:p w14:paraId="224CF02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ridlines.major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FALSE,</w:t>
      </w:r>
    </w:p>
    <w:p w14:paraId="7CA676A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ridlines.minor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FALSE,</w:t>
      </w:r>
    </w:p>
    <w:p w14:paraId="192337D2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LabSiz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30,</w:t>
      </w:r>
    </w:p>
    <w:p w14:paraId="772121A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IconSiz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15,</w:t>
      </w:r>
    </w:p>
    <w:p w14:paraId="4D1587A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xisLabSiz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40,</w:t>
      </w:r>
    </w:p>
    <w:p w14:paraId="4E02905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hlin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0.0000708443611928486),</w:t>
      </w:r>
    </w:p>
    <w:p w14:paraId="53688F6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col = 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grey20", "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arkgreen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", "royalblue3", "red4"))</w:t>
      </w:r>
    </w:p>
    <w:p w14:paraId="6D516F6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ev.off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682BA33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###########################################################################################</w:t>
      </w:r>
    </w:p>
    <w:p w14:paraId="6D21B59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41416E87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0639FBE6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##########Export batch effect corrected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counts for further visualizations and pathfindR analysis#############</w:t>
      </w:r>
    </w:p>
    <w:p w14:paraId="79816BA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blind = FALSE)</w:t>
      </w:r>
    </w:p>
    <w:p w14:paraId="750B382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</w:t>
      </w:r>
      <w:proofErr w:type="spellEnd"/>
    </w:p>
    <w:p w14:paraId="4A775989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design0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odel.matrix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~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$type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5FB2BD5A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at  =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assay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671704B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at</w:t>
      </w:r>
      <w:proofErr w:type="gramEnd"/>
    </w:p>
    <w:p w14:paraId="791C5384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#Remove batch effect (introduced sample preparation batch) by using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mma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package</w:t>
      </w:r>
    </w:p>
    <w:p w14:paraId="4EBCDEE5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mat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moveBatchEffect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mat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vsd$prepbatch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design = design0)</w:t>
      </w:r>
    </w:p>
    <w:p w14:paraId="3EBFDF6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at</w:t>
      </w:r>
      <w:proofErr w:type="gramEnd"/>
    </w:p>
    <w:p w14:paraId="61EAD8BF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(mat) =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sub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\\..*</w:t>
      </w: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', '</w:t>
      </w:r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'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mat))</w:t>
      </w:r>
    </w:p>
    <w:p w14:paraId="0989FF2B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0E0EB7B1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(mat) =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col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d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$SYMBOL</w:t>
      </w:r>
    </w:p>
    <w:p w14:paraId="65A9B51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>mat</w:t>
      </w:r>
      <w:proofErr w:type="gramEnd"/>
    </w:p>
    <w:p w14:paraId="3A948773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mat, '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unts_vst_norm.tsv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'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'\t',</w:t>
      </w:r>
    </w:p>
    <w:p w14:paraId="6F1D0FAE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quote = F, </w:t>
      </w:r>
      <w:proofErr w:type="spellStart"/>
      <w:proofErr w:type="gram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.names</w:t>
      </w:r>
      <w:proofErr w:type="spellEnd"/>
      <w:proofErr w:type="gram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, </w:t>
      </w:r>
      <w:proofErr w:type="spellStart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.names</w:t>
      </w:r>
      <w:proofErr w:type="spellEnd"/>
      <w:r w:rsidRPr="00A66253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T)</w:t>
      </w:r>
    </w:p>
    <w:p w14:paraId="48EF7C4C" w14:textId="77777777" w:rsidR="00A66253" w:rsidRPr="00A66253" w:rsidRDefault="00A66253" w:rsidP="00A66253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562B5F96" w14:textId="72082AC4" w:rsidR="00A66253" w:rsidRDefault="00226575" w:rsidP="00226575">
      <w:pPr>
        <w:pStyle w:val="Heading1"/>
        <w:rPr>
          <w:rFonts w:ascii="Arial" w:hAnsi="Arial" w:cs="Arial"/>
        </w:rPr>
      </w:pPr>
      <w:proofErr w:type="spellStart"/>
      <w:r w:rsidRPr="00226575">
        <w:rPr>
          <w:rFonts w:ascii="Arial" w:hAnsi="Arial" w:cs="Arial"/>
        </w:rPr>
        <w:t>Active</w:t>
      </w:r>
      <w:proofErr w:type="spellEnd"/>
      <w:r w:rsidRPr="00226575">
        <w:rPr>
          <w:rFonts w:ascii="Arial" w:hAnsi="Arial" w:cs="Arial"/>
        </w:rPr>
        <w:t xml:space="preserve"> </w:t>
      </w:r>
      <w:proofErr w:type="spellStart"/>
      <w:r w:rsidRPr="00226575">
        <w:rPr>
          <w:rFonts w:ascii="Arial" w:hAnsi="Arial" w:cs="Arial"/>
        </w:rPr>
        <w:t>subnetwork</w:t>
      </w:r>
      <w:proofErr w:type="spellEnd"/>
      <w:r w:rsidRPr="00226575">
        <w:rPr>
          <w:rFonts w:ascii="Arial" w:hAnsi="Arial" w:cs="Arial"/>
        </w:rPr>
        <w:t xml:space="preserve"> </w:t>
      </w:r>
      <w:proofErr w:type="spellStart"/>
      <w:r w:rsidRPr="00226575">
        <w:rPr>
          <w:rFonts w:ascii="Arial" w:hAnsi="Arial" w:cs="Arial"/>
        </w:rPr>
        <w:t>oriented</w:t>
      </w:r>
      <w:proofErr w:type="spellEnd"/>
      <w:r w:rsidRPr="00226575">
        <w:rPr>
          <w:rFonts w:ascii="Arial" w:hAnsi="Arial" w:cs="Arial"/>
        </w:rPr>
        <w:t xml:space="preserve"> </w:t>
      </w:r>
      <w:proofErr w:type="spellStart"/>
      <w:r w:rsidRPr="00226575">
        <w:rPr>
          <w:rFonts w:ascii="Arial" w:hAnsi="Arial" w:cs="Arial"/>
        </w:rPr>
        <w:t>pathway</w:t>
      </w:r>
      <w:proofErr w:type="spellEnd"/>
      <w:r w:rsidRPr="00226575">
        <w:rPr>
          <w:rFonts w:ascii="Arial" w:hAnsi="Arial" w:cs="Arial"/>
        </w:rPr>
        <w:t xml:space="preserve"> </w:t>
      </w:r>
      <w:proofErr w:type="spellStart"/>
      <w:r w:rsidRPr="00226575">
        <w:rPr>
          <w:rFonts w:ascii="Arial" w:hAnsi="Arial" w:cs="Arial"/>
        </w:rPr>
        <w:t>enrichment</w:t>
      </w:r>
      <w:proofErr w:type="spellEnd"/>
      <w:r w:rsidRPr="00226575">
        <w:rPr>
          <w:rFonts w:ascii="Arial" w:hAnsi="Arial" w:cs="Arial"/>
        </w:rPr>
        <w:t xml:space="preserve"> </w:t>
      </w:r>
      <w:proofErr w:type="spellStart"/>
      <w:r w:rsidRPr="00226575">
        <w:rPr>
          <w:rFonts w:ascii="Arial" w:hAnsi="Arial" w:cs="Arial"/>
        </w:rPr>
        <w:t>analysis</w:t>
      </w:r>
      <w:proofErr w:type="spellEnd"/>
      <w:r w:rsidRPr="00226575">
        <w:rPr>
          <w:rFonts w:ascii="Arial" w:hAnsi="Arial" w:cs="Arial"/>
        </w:rPr>
        <w:t xml:space="preserve"> </w:t>
      </w:r>
      <w:proofErr w:type="spellStart"/>
      <w:r w:rsidRPr="00226575">
        <w:rPr>
          <w:rFonts w:ascii="Arial" w:hAnsi="Arial" w:cs="Arial"/>
        </w:rPr>
        <w:t>using</w:t>
      </w:r>
      <w:proofErr w:type="spellEnd"/>
      <w:r w:rsidRPr="00226575">
        <w:rPr>
          <w:rFonts w:ascii="Arial" w:hAnsi="Arial" w:cs="Arial"/>
        </w:rPr>
        <w:t xml:space="preserve"> PathfindR </w:t>
      </w:r>
      <w:proofErr w:type="spellStart"/>
      <w:r w:rsidRPr="00226575">
        <w:rPr>
          <w:rFonts w:ascii="Arial" w:hAnsi="Arial" w:cs="Arial"/>
        </w:rPr>
        <w:t>package</w:t>
      </w:r>
      <w:proofErr w:type="spellEnd"/>
    </w:p>
    <w:p w14:paraId="3E142DC0" w14:textId="666F0B00" w:rsidR="00307E71" w:rsidRPr="00307E71" w:rsidRDefault="00307E71" w:rsidP="00307E71">
      <w:pPr>
        <w:rPr>
          <w:rFonts w:ascii="Arial" w:hAnsi="Arial" w:cs="Arial"/>
        </w:rPr>
      </w:pPr>
      <w:proofErr w:type="spellStart"/>
      <w:r w:rsidRPr="00307E71">
        <w:rPr>
          <w:rFonts w:ascii="Arial" w:hAnsi="Arial" w:cs="Arial"/>
          <w:b/>
          <w:bCs/>
        </w:rPr>
        <w:t>Description</w:t>
      </w:r>
      <w:proofErr w:type="spellEnd"/>
      <w:r w:rsidRPr="00307E71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elow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sed</w:t>
      </w:r>
      <w:proofErr w:type="spellEnd"/>
      <w:r>
        <w:rPr>
          <w:rFonts w:ascii="Arial" w:hAnsi="Arial" w:cs="Arial"/>
        </w:rPr>
        <w:t xml:space="preserve"> to </w:t>
      </w:r>
      <w:proofErr w:type="spellStart"/>
      <w:r>
        <w:rPr>
          <w:rFonts w:ascii="Arial" w:hAnsi="Arial" w:cs="Arial"/>
        </w:rPr>
        <w:t>genera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thwa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nrichmen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alysi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sult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r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fferential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xpress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enes</w:t>
      </w:r>
      <w:proofErr w:type="spellEnd"/>
      <w:r w:rsidR="00E26DA4">
        <w:rPr>
          <w:rFonts w:ascii="Arial" w:hAnsi="Arial" w:cs="Arial"/>
        </w:rPr>
        <w:t xml:space="preserve"> </w:t>
      </w:r>
      <w:proofErr w:type="spellStart"/>
      <w:r w:rsidR="00E26DA4">
        <w:rPr>
          <w:rFonts w:ascii="Arial" w:hAnsi="Arial" w:cs="Arial"/>
        </w:rPr>
        <w:t>in</w:t>
      </w:r>
      <w:proofErr w:type="spellEnd"/>
      <w:r w:rsidR="00E26DA4">
        <w:rPr>
          <w:rFonts w:ascii="Arial" w:hAnsi="Arial" w:cs="Arial"/>
        </w:rPr>
        <w:t xml:space="preserve"> </w:t>
      </w:r>
      <w:proofErr w:type="spellStart"/>
      <w:r w:rsidR="00E26DA4">
        <w:rPr>
          <w:rFonts w:ascii="Arial" w:hAnsi="Arial" w:cs="Arial"/>
        </w:rPr>
        <w:t>tumor</w:t>
      </w:r>
      <w:proofErr w:type="spellEnd"/>
      <w:r w:rsidR="00E26DA4">
        <w:rPr>
          <w:rFonts w:ascii="Arial" w:hAnsi="Arial" w:cs="Arial"/>
        </w:rPr>
        <w:t xml:space="preserve"> </w:t>
      </w:r>
      <w:proofErr w:type="spellStart"/>
      <w:r w:rsidR="00E26DA4">
        <w:rPr>
          <w:rFonts w:ascii="Arial" w:hAnsi="Arial" w:cs="Arial"/>
        </w:rPr>
        <w:t>vs</w:t>
      </w:r>
      <w:proofErr w:type="spellEnd"/>
      <w:r w:rsidR="00E26DA4">
        <w:rPr>
          <w:rFonts w:ascii="Arial" w:hAnsi="Arial" w:cs="Arial"/>
        </w:rPr>
        <w:t>. non-</w:t>
      </w:r>
      <w:proofErr w:type="spellStart"/>
      <w:r w:rsidR="00E26DA4">
        <w:rPr>
          <w:rFonts w:ascii="Arial" w:hAnsi="Arial" w:cs="Arial"/>
        </w:rPr>
        <w:t>tumor</w:t>
      </w:r>
      <w:proofErr w:type="spellEnd"/>
      <w:r w:rsidR="00E26DA4">
        <w:rPr>
          <w:rFonts w:ascii="Arial" w:hAnsi="Arial" w:cs="Arial"/>
        </w:rPr>
        <w:t xml:space="preserve"> </w:t>
      </w:r>
      <w:proofErr w:type="spellStart"/>
      <w:r w:rsidR="00E26DA4">
        <w:rPr>
          <w:rFonts w:ascii="Arial" w:hAnsi="Arial" w:cs="Arial"/>
        </w:rPr>
        <w:t>comparison</w:t>
      </w:r>
      <w:proofErr w:type="spellEnd"/>
      <w:r w:rsidR="00E26DA4">
        <w:rPr>
          <w:rFonts w:ascii="Arial" w:hAnsi="Arial" w:cs="Arial"/>
        </w:rPr>
        <w:t>.</w:t>
      </w:r>
    </w:p>
    <w:p w14:paraId="1E79236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Loading packages</w:t>
      </w:r>
    </w:p>
    <w:p w14:paraId="284FD06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library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pathfindR)</w:t>
      </w:r>
    </w:p>
    <w:p w14:paraId="18F9E84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library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tring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46512A8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library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ggplot2)</w:t>
      </w:r>
    </w:p>
    <w:p w14:paraId="32DA9B5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library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grepel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07857DC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library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function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737A8E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library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ply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D570BF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library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reshape2)</w:t>
      </w:r>
    </w:p>
    <w:p w14:paraId="2F73EEF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library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ColorBrewer)</w:t>
      </w:r>
    </w:p>
    <w:p w14:paraId="0DA3051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library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patchwork)</w:t>
      </w:r>
    </w:p>
    <w:p w14:paraId="4208411E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SetWD</w:t>
      </w:r>
    </w:p>
    <w:p w14:paraId="51B6E0F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tw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drive:/path/to/work/directory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6FE1E92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#Importing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dataframe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with DEGs, the table must contain columns in following order: HGNC gene symbols, Log2FC values, P-</w:t>
      </w:r>
      <w:proofErr w:type="gram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value(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FDR, BH p-value from DGE test).</w:t>
      </w:r>
    </w:p>
    <w:p w14:paraId="48BA738E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In this analysis we used all genes found in Supplementary Table 2</w:t>
      </w:r>
    </w:p>
    <w:p w14:paraId="33EFE820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d.table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(file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PathfindR_input.tx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header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5A8EFC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na.omit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Omit rows with NA for symbols (genes with ENSG identifier but no HGNC identifiers)</w:t>
      </w:r>
    </w:p>
    <w:p w14:paraId="0D03DBE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Process input data</w:t>
      </w:r>
    </w:p>
    <w:p w14:paraId="6817ACE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rocess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nput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rocessing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</w:p>
    <w:p w14:paraId="6F518D3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input =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the input data from DGE analysis</w:t>
      </w:r>
    </w:p>
    <w:p w14:paraId="26A3224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in_name_path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STRING</w:t>
      </w:r>
      <w:proofErr w:type="gram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database for PIN Generation and active subnetwork search</w:t>
      </w:r>
    </w:p>
    <w:p w14:paraId="5B674A6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convert2alias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#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boolean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indicating </w:t>
      </w:r>
      <w:proofErr w:type="gram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whether or not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to convert missing symbols to alias symbols in the PIN. F by default as introducing aliases may produce biased results.</w:t>
      </w:r>
    </w:p>
    <w:p w14:paraId="249EED6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>)</w:t>
      </w:r>
    </w:p>
    <w:p w14:paraId="00062592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example_processed,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InputGenes_processed.tx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ALS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\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 export table of processed input genes to check whether the HGNC symbols match.</w:t>
      </w:r>
    </w:p>
    <w:p w14:paraId="06DBF86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3FD56142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7801004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#Fetch gene sets for enrichment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anlaysis</w:t>
      </w:r>
      <w:proofErr w:type="spellEnd"/>
    </w:p>
    <w:p w14:paraId="5975841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ctome_lis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etch_gene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</w:p>
    <w:p w14:paraId="0C59DCA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ene_set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proofErr w:type="spell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Reactome</w:t>
      </w:r>
      <w:proofErr w:type="spellEnd"/>
      <w:proofErr w:type="gram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The study used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Reactome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database; other options are KEGG,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BioCarta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, etc.</w:t>
      </w:r>
    </w:p>
    <w:p w14:paraId="6E7281C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in_gset_siz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39EA89D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ax_gset_siz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300</w:t>
      </w:r>
    </w:p>
    <w:p w14:paraId="75B6B40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7D254FD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ctome_gset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ctome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s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]]</w:t>
      </w:r>
    </w:p>
    <w:p w14:paraId="1B7539D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ctome_description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ctome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s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2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]]</w:t>
      </w:r>
    </w:p>
    <w:p w14:paraId="7B387FE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Active Subnetwork Search and Enrichment Analyses</w:t>
      </w:r>
    </w:p>
    <w:p w14:paraId="418FFE30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n_ite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# number of iterations, the study used 10 as its the default option.</w:t>
      </w:r>
    </w:p>
    <w:p w14:paraId="4C174AA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mbined_r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NULL</w:t>
      </w:r>
    </w:p>
    <w:p w14:paraId="3498EDD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for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</w:t>
      </w: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in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</w:t>
      </w:r>
      <w:proofErr w:type="gramStart"/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:n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ter) {</w:t>
      </w:r>
      <w:proofErr w:type="gramEnd"/>
    </w:p>
    <w:p w14:paraId="69E9623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##### Active Subnetwork Search</w:t>
      </w:r>
    </w:p>
    <w:p w14:paraId="396AB82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nws_fil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paste0(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proofErr w:type="spell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active_snws</w:t>
      </w:r>
      <w:proofErr w:type="spell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_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Name of output file</w:t>
      </w:r>
    </w:p>
    <w:p w14:paraId="4E27323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ctive_snw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ctive_snw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arch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</w:p>
    <w:p w14:paraId="50BD57F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nput_for_search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rocess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0AE49A9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in_name_path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STRING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7F0B4FFE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nws_fil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nws_fil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7008CBD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core_quan_th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gramStart"/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0.8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you may tweak these arguments for optimal filtering of subnetworks, the default as indicated by package developers was 0.8</w:t>
      </w:r>
    </w:p>
    <w:p w14:paraId="1C81E29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ig_gene_th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gramStart"/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0.02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you may tweak these arguments for optimal filtering of subnetworks, the default as indicated by package developers was 0.02</w:t>
      </w:r>
    </w:p>
    <w:p w14:paraId="3DDE4D5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arch_metho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GR</w:t>
      </w:r>
      <w:proofErr w:type="gram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The developers suggest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ussing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"GR" (Greedy search)</w:t>
      </w:r>
    </w:p>
    <w:p w14:paraId="144ABD7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edForRandom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 setting seed to ensure reproducibility per iteration</w:t>
      </w:r>
    </w:p>
    <w:p w14:paraId="1252EEB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)</w:t>
      </w:r>
    </w:p>
    <w:p w14:paraId="129CF20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</w:p>
    <w:p w14:paraId="29FE6AB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##### Enrichment Analyses</w:t>
      </w:r>
    </w:p>
    <w:p w14:paraId="205186D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urrent_r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nrichment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nalys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</w:p>
    <w:p w14:paraId="72AF9A9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nw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ctive_snw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55CA3F3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ig_genes_vec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rocessed$GEN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4AE7E8D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in_name_path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STRING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3DDC3B00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enes_by_term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ctome_gset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44D03FF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erm_description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ctome_description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0434010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dj_metho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proofErr w:type="spell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bonferroni</w:t>
      </w:r>
      <w:proofErr w:type="spell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5A18A99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nrichment_threshol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0.05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7F2EA7D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st_active_snw_gen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</w:p>
    <w:p w14:paraId="3BEB01A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)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# listing the non-input active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snw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genes in output</w:t>
      </w:r>
    </w:p>
    <w:p w14:paraId="41AC712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</w:p>
    <w:p w14:paraId="0F7E22E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##### Combine results via `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rbind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`</w:t>
      </w:r>
    </w:p>
    <w:p w14:paraId="750D350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mbined_r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bin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mbined_r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urrent_r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6B75FB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}</w:t>
      </w:r>
    </w:p>
    <w:p w14:paraId="13DF251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729E3BF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Export active SNVs</w:t>
      </w:r>
    </w:p>
    <w:p w14:paraId="3B6E77E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melt2 &lt;- melt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ctive_snw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7FB7DD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melt2,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filename.tx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;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ALS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ALS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6166FA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45C714E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gram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Summarize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and export enrichment results</w:t>
      </w:r>
    </w:p>
    <w:p w14:paraId="01794EE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ummarized_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ummarize_enrichment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mbined_r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25D42F10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                        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ist_active_snw_gen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581E2F10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ummarized_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filename.tx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ALS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\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9004B4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Export expanded enrichment results (</w:t>
      </w:r>
      <w:proofErr w:type="gram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includes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list of up- and down-regulated genes)</w:t>
      </w:r>
    </w:p>
    <w:p w14:paraId="3B547F1E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nal_r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nnotate_term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en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</w:p>
    <w:p w14:paraId="339D6EB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_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ummarized_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39ACA9D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nput_process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rocess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2FFC444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enes_by_term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ctome_gsets</w:t>
      </w:r>
      <w:proofErr w:type="spellEnd"/>
    </w:p>
    <w:p w14:paraId="7BD4CB02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D7CFCC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final_res,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filename.tx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ALS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\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EFAD55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67D6F2B2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3C29882E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##################Visualizations#######################</w:t>
      </w:r>
    </w:p>
    <w:p w14:paraId="205A2DA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3E96D49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Data preparation for enrichment charts (enrichment dot plots)</w:t>
      </w:r>
    </w:p>
    <w:p w14:paraId="3B673632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_df_broke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nal_res</w:t>
      </w:r>
      <w:proofErr w:type="spellEnd"/>
    </w:p>
    <w:p w14:paraId="0196E79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_df_broken$Term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tr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a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ummarized_df$Term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width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3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5406EDE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nrichment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har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_df_broke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op_term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5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63EA05A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23E7B63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#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Perfrom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clustering analysis to identify biological similar terms (the similarity depends on the amount of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overalapping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genes)                  </w:t>
      </w:r>
    </w:p>
    <w:p w14:paraId="0B4541C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athfindR_output_cluster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luster_enriched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erm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nal_r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_den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_clusters_graph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7AF9502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athfindR_output_clustered</w:t>
      </w:r>
      <w:proofErr w:type="spellEnd"/>
    </w:p>
    <w:p w14:paraId="4985A2DE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dit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athfindR_output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luster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edit is used to shorten some term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desriptions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that are too </w:t>
      </w:r>
      <w:proofErr w:type="gram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long..</w:t>
      </w:r>
      <w:proofErr w:type="gramEnd"/>
    </w:p>
    <w:p w14:paraId="26C5F44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ubset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athfindR_output_cluster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Cluster %</w:t>
      </w: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in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% c(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9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6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8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1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)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selecting clusters of interest (top 5 largest clusters in this case)</w:t>
      </w:r>
    </w:p>
    <w:p w14:paraId="1339AC5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selected_clusters &lt;- selected_clusters2[selected_clusters2$Status == "Representative"</w:t>
      </w:r>
      <w:proofErr w:type="gram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, ]</w:t>
      </w:r>
      <w:proofErr w:type="gramEnd"/>
    </w:p>
    <w:p w14:paraId="2694C62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$Term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tr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a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$Term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width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3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348232B0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$Term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aste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$I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$Term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01DF5B1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edit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70B629F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1774D3C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#Enrichment chart producing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stastistics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of top 5 terms (according to FDR value) in each of the selected clusters (in this case 1, 19, 16, 8, 11 clusters)</w:t>
      </w:r>
    </w:p>
    <w:p w14:paraId="77EE65F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Representative figure in article (Figure 3B)</w:t>
      </w:r>
    </w:p>
    <w:p w14:paraId="0FCAB6A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TERM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&lt;-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nrichment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har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_by_cluste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op_term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5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 +</w:t>
      </w:r>
    </w:p>
    <w:p w14:paraId="6ECE23A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cale_color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radien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low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3056f1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high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f31b1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+</w:t>
      </w:r>
    </w:p>
    <w:p w14:paraId="753B52C0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heme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xis.text.y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tex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(size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ou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1f1f1f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)</w:t>
      </w:r>
    </w:p>
    <w:p w14:paraId="7FE284D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300FE88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export enrichment table with clustering results</w:t>
      </w:r>
    </w:p>
    <w:p w14:paraId="6D585F9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ite.table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athfindR_output_cluster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file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filename.tx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=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\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7257971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254D388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</w:p>
    <w:p w14:paraId="1E7EA322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lastRenderedPageBreak/>
        <w:t>#Heatmap of terms and genes showing Log2FC expression values for genes related to selected pathways</w:t>
      </w:r>
    </w:p>
    <w:p w14:paraId="7B450E2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#Selecting terms of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interes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(in this case the top 5 terms from clusters 1, 8, 11, 16, 19)</w:t>
      </w:r>
    </w:p>
    <w:p w14:paraId="233C5D2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erms_of_interes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c(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8951664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201681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195721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5688426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5684996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9664323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148950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112043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112040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163615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9006927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8848021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1236394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8847993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6785631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9656223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6802955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680294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6802946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9649948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512988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451927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1433557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9669938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R-HSA-967043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5DCEBEE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Select clusters (1, 8, 11, 16, 19 in this case)</w:t>
      </w:r>
    </w:p>
    <w:p w14:paraId="5F7E183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lected_clusters2 &lt;- subset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athfindR_output_cluster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03745C6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selected_clusters2 %&gt;%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(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ID %</w:t>
      </w:r>
      <w:r w:rsidRPr="00226575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/>
        </w:rPr>
        <w:t>in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%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erms_of_interes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22090A5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df$Cluste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factor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df$Cluste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4FDEBDA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order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df$Cluste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decreasing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,]</w:t>
      </w:r>
    </w:p>
    <w:p w14:paraId="2F1E171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df$Term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tr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a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df$Term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width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4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3068B761" w14:textId="337BB754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r w:rsidR="00196913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R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emove </w:t>
      </w:r>
      <w:r w:rsidR="00196913"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repeating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gene symbol column from processed input gene column. The visualization below requires Log2FC values for each of the genes</w:t>
      </w:r>
    </w:p>
    <w:p w14:paraId="3C4FDEE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processed2&lt;-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rocessed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[</w:t>
      </w:r>
      <w:proofErr w:type="gramEnd"/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2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: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4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]</w:t>
      </w:r>
    </w:p>
    <w:p w14:paraId="50DB477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07510B6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#Plot term-gene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heatpmap</w:t>
      </w:r>
      <w:proofErr w:type="spellEnd"/>
    </w:p>
    <w:p w14:paraId="4B2F353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Representative figure in article (Figure 3D)</w:t>
      </w:r>
    </w:p>
    <w:p w14:paraId="6D19BE7F" w14:textId="2C34DBD9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1&lt;-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erm_gene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heatma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sult_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genes_df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example_processed2,</w:t>
      </w:r>
    </w:p>
    <w:p w14:paraId="0FADF27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low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0d00ff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</w:p>
    <w:p w14:paraId="1F3BA17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mid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fdead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</w:p>
    <w:p w14:paraId="4DAE0AB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high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CE4938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</w:p>
    <w:p w14:paraId="28DE59C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num_term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NULL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75265FA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use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5C30BDB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_titl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Log2FC\</w:t>
      </w:r>
      <w:proofErr w:type="spell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nTumor</w:t>
      </w:r>
      <w:proofErr w:type="spell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 xml:space="preserve"> vs.\</w:t>
      </w:r>
      <w:proofErr w:type="spell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nNon</w:t>
      </w:r>
      <w:proofErr w:type="spell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-tumor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54EB284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ort_terms_by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5C748C2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      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in_name_path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STRING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7E325B2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+</w:t>
      </w:r>
    </w:p>
    <w:p w14:paraId="6CE0124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heme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xis.text.y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tex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(size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9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ou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1f1f1f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,</w:t>
      </w:r>
    </w:p>
    <w:p w14:paraId="6B2B0F1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xis.text.x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ex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size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)+</w:t>
      </w:r>
    </w:p>
    <w:p w14:paraId="6DEE5CE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heme(</w:t>
      </w:r>
      <w:proofErr w:type="spellStart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.key.siz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unit(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0.1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'cm'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change legend key size</w:t>
      </w:r>
    </w:p>
    <w:p w14:paraId="6C6E5C9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.key.height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unit(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0.3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'cm'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change legend key height</w:t>
      </w:r>
    </w:p>
    <w:p w14:paraId="60E2C48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 xml:space="preserve">       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.key.width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unit(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0.3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'cm'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change legend key width</w:t>
      </w:r>
    </w:p>
    <w:p w14:paraId="769A476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.title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tex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ize=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8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)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change legend title font size</w:t>
      </w:r>
    </w:p>
    <w:p w14:paraId="17B15A5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egend.tex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tex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size=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8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)</w:t>
      </w:r>
    </w:p>
    <w:p w14:paraId="09E45AA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1876B3B4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Scores matrix and heatmap</w:t>
      </w:r>
    </w:p>
    <w:p w14:paraId="1CD8BD9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41EECC82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define cases and controls from the experiment</w:t>
      </w:r>
    </w:p>
    <w:p w14:paraId="012871F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ases &lt;- c(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0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1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3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4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7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0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1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2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3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4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5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6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7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2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5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6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18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7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3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4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5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6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8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30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ET28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07A8E94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ases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 vector of cases (tumors)</w:t>
      </w:r>
    </w:p>
    <w:p w14:paraId="760AD6E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controls =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(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X2N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  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X3N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X4N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X5N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X6N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X7N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8E386D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ntrols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# vector of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contros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(tumor adjacent tissues)</w:t>
      </w:r>
    </w:p>
    <w:p w14:paraId="6BB9C930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</w:p>
    <w:p w14:paraId="51682EC6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assign counts matrix (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vst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transformed, normalized </w:t>
      </w:r>
      <w:proofErr w:type="spellStart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countrs</w:t>
      </w:r>
      <w:proofErr w:type="spell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matrix from DEseq2)</w:t>
      </w:r>
    </w:p>
    <w:p w14:paraId="24D730F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experiment_matrix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&lt;-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ead.table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file =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proofErr w:type="spell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counts_vst_norm_TumorvsNT.tsv</w:t>
      </w:r>
      <w:proofErr w:type="spell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header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 fill=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e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\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row.nam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6E7ED8D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experiment_matrix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s.matrix</w:t>
      </w:r>
      <w:proofErr w:type="spellEnd"/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experiment_matrix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13525B4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filtered_df2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filtered_df</w:t>
      </w:r>
      <w:proofErr w:type="spellEnd"/>
    </w:p>
    <w:p w14:paraId="5985315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filtered_df2$Term_Description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tr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wra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filtered_df2$Term_Description, width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3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65C2184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Create scores matrix and plot results displaying the "upregulation" or "downregulation" of a specific pathway in each sample based on input count data</w:t>
      </w:r>
    </w:p>
    <w:p w14:paraId="6229BDB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Representative figure in article (Figure 3C)</w:t>
      </w:r>
    </w:p>
    <w:p w14:paraId="7661287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core_matrix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&lt;-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core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erm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</w:p>
    <w:p w14:paraId="0859720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nrichment_tabl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filtered_df2,</w:t>
      </w:r>
    </w:p>
    <w:p w14:paraId="6A77936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p_ma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xample_experiment_matrix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085F1770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cases = cases,</w:t>
      </w:r>
    </w:p>
    <w:p w14:paraId="4312D39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use_description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gramStart"/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default FALSE</w:t>
      </w:r>
    </w:p>
    <w:p w14:paraId="444B3E2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_sampl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gramStart"/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default = TRUE</w:t>
      </w:r>
    </w:p>
    <w:p w14:paraId="159BA41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ase_titl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PanNETs</w:t>
      </w:r>
      <w:proofErr w:type="gram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default = "Case"</w:t>
      </w:r>
    </w:p>
    <w:p w14:paraId="0EF335B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ntrol_titl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Adjacent NTTs</w:t>
      </w:r>
      <w:proofErr w:type="gramStart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</w:t>
      </w:r>
      <w:proofErr w:type="gramEnd"/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 xml:space="preserve"> default = "Control"</w:t>
      </w:r>
    </w:p>
    <w:p w14:paraId="235F7C47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low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7891f7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 default = "green"</w:t>
      </w:r>
    </w:p>
    <w:p w14:paraId="212F736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mid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fdead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r w:rsidRPr="00226575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/>
        </w:rPr>
        <w:t># default = "black"</w:t>
      </w:r>
    </w:p>
    <w:p w14:paraId="346A23EF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high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f66064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66F15D8A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lastRenderedPageBreak/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_hmap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F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</w:t>
      </w:r>
    </w:p>
    <w:p w14:paraId="549E6F8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core_matrix</w:t>
      </w:r>
      <w:proofErr w:type="spellEnd"/>
    </w:p>
    <w:p w14:paraId="5D29FD5D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2&lt;-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plot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cor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</w:p>
    <w:p w14:paraId="2EE9B8C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score_matrix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57622B3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cases = cases,</w:t>
      </w:r>
    </w:p>
    <w:p w14:paraId="6C1FD788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label_samples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990073"/>
          <w:sz w:val="20"/>
          <w:szCs w:val="20"/>
          <w:lang w:val="en-US"/>
        </w:rPr>
        <w:t>TRUE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1C9C695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ase_titl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PanNETs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37827FBB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ntrol_title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NT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246B0133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low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7891f7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3819DA5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mid 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fdead9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,</w:t>
      </w:r>
    </w:p>
    <w:p w14:paraId="52D938A1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high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f66064"</w:t>
      </w:r>
    </w:p>
    <w:p w14:paraId="725E6535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 +</w:t>
      </w:r>
    </w:p>
    <w:p w14:paraId="2A5D9199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ggplot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2::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heme(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xis.text.y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tex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(size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,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colour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= </w:t>
      </w:r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"#</w:t>
      </w:r>
      <w:proofErr w:type="gramEnd"/>
      <w:r w:rsidRPr="00226575">
        <w:rPr>
          <w:rFonts w:ascii="Courier New" w:eastAsia="Times New Roman" w:hAnsi="Courier New" w:cs="Courier New"/>
          <w:color w:val="DD1144"/>
          <w:sz w:val="20"/>
          <w:szCs w:val="20"/>
          <w:lang w:val="en-US"/>
        </w:rPr>
        <w:t>1f1f1f"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,</w:t>
      </w:r>
    </w:p>
    <w:p w14:paraId="62A7716C" w14:textId="77777777" w:rsidR="00226575" w:rsidRPr="00226575" w:rsidRDefault="00226575" w:rsidP="0022657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150"/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</w:pP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      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axis.text.x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 = </w:t>
      </w:r>
      <w:proofErr w:type="spell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element_</w:t>
      </w:r>
      <w:proofErr w:type="gramStart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text</w:t>
      </w:r>
      <w:proofErr w:type="spell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(</w:t>
      </w:r>
      <w:proofErr w:type="gramEnd"/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 xml:space="preserve">size = </w:t>
      </w:r>
      <w:r w:rsidRPr="00226575">
        <w:rPr>
          <w:rFonts w:ascii="Courier New" w:eastAsia="Times New Roman" w:hAnsi="Courier New" w:cs="Courier New"/>
          <w:color w:val="009999"/>
          <w:sz w:val="20"/>
          <w:szCs w:val="20"/>
          <w:lang w:val="en-US"/>
        </w:rPr>
        <w:t>10</w:t>
      </w:r>
      <w:r w:rsidRPr="00226575">
        <w:rPr>
          <w:rFonts w:ascii="Courier New" w:eastAsia="Times New Roman" w:hAnsi="Courier New" w:cs="Courier New"/>
          <w:color w:val="333333"/>
          <w:sz w:val="20"/>
          <w:szCs w:val="20"/>
          <w:lang w:val="en-US"/>
        </w:rPr>
        <w:t>))</w:t>
      </w:r>
    </w:p>
    <w:p w14:paraId="5AC1F0C0" w14:textId="6805967E" w:rsidR="00226575" w:rsidRDefault="00F675E9" w:rsidP="00646BD4">
      <w:pPr>
        <w:pStyle w:val="Heading1"/>
        <w:rPr>
          <w:rFonts w:ascii="Arial" w:hAnsi="Arial" w:cs="Arial"/>
        </w:rPr>
      </w:pPr>
      <w:proofErr w:type="spellStart"/>
      <w:r w:rsidRPr="00646BD4">
        <w:rPr>
          <w:rFonts w:ascii="Arial" w:hAnsi="Arial" w:cs="Arial"/>
        </w:rPr>
        <w:t>Tissue</w:t>
      </w:r>
      <w:proofErr w:type="spellEnd"/>
      <w:r w:rsidRPr="00646BD4">
        <w:rPr>
          <w:rFonts w:ascii="Arial" w:hAnsi="Arial" w:cs="Arial"/>
        </w:rPr>
        <w:t xml:space="preserve"> </w:t>
      </w:r>
      <w:proofErr w:type="spellStart"/>
      <w:r w:rsidRPr="00646BD4">
        <w:rPr>
          <w:rFonts w:ascii="Arial" w:hAnsi="Arial" w:cs="Arial"/>
        </w:rPr>
        <w:t>enrichment</w:t>
      </w:r>
      <w:proofErr w:type="spellEnd"/>
      <w:r w:rsidRPr="00646BD4">
        <w:rPr>
          <w:rFonts w:ascii="Arial" w:hAnsi="Arial" w:cs="Arial"/>
        </w:rPr>
        <w:t xml:space="preserve"> </w:t>
      </w:r>
      <w:proofErr w:type="spellStart"/>
      <w:r w:rsidRPr="00646BD4">
        <w:rPr>
          <w:rFonts w:ascii="Arial" w:hAnsi="Arial" w:cs="Arial"/>
        </w:rPr>
        <w:t>analsysis</w:t>
      </w:r>
      <w:proofErr w:type="spellEnd"/>
      <w:r w:rsidRPr="00646BD4">
        <w:rPr>
          <w:rFonts w:ascii="Arial" w:hAnsi="Arial" w:cs="Arial"/>
        </w:rPr>
        <w:t xml:space="preserve"> </w:t>
      </w:r>
      <w:proofErr w:type="spellStart"/>
      <w:r w:rsidRPr="00646BD4">
        <w:rPr>
          <w:rFonts w:ascii="Arial" w:hAnsi="Arial" w:cs="Arial"/>
        </w:rPr>
        <w:t>with</w:t>
      </w:r>
      <w:proofErr w:type="spellEnd"/>
      <w:r w:rsidRPr="00646BD4">
        <w:rPr>
          <w:rFonts w:ascii="Arial" w:hAnsi="Arial" w:cs="Arial"/>
        </w:rPr>
        <w:t xml:space="preserve"> TissueEnrich </w:t>
      </w:r>
      <w:proofErr w:type="spellStart"/>
      <w:r w:rsidRPr="00646BD4">
        <w:rPr>
          <w:rFonts w:ascii="Arial" w:hAnsi="Arial" w:cs="Arial"/>
        </w:rPr>
        <w:t>package</w:t>
      </w:r>
      <w:proofErr w:type="spellEnd"/>
    </w:p>
    <w:p w14:paraId="775096C4" w14:textId="0D4B5301" w:rsidR="00E26DA4" w:rsidRPr="00E26DA4" w:rsidRDefault="00E26DA4" w:rsidP="00E26DA4">
      <w:pPr>
        <w:rPr>
          <w:rFonts w:ascii="Arial" w:hAnsi="Arial" w:cs="Arial"/>
        </w:rPr>
      </w:pPr>
      <w:proofErr w:type="spellStart"/>
      <w:r w:rsidRPr="00307E71">
        <w:rPr>
          <w:rFonts w:ascii="Arial" w:hAnsi="Arial" w:cs="Arial"/>
          <w:b/>
          <w:bCs/>
        </w:rPr>
        <w:t>Description</w:t>
      </w:r>
      <w:proofErr w:type="spellEnd"/>
      <w:r w:rsidRPr="00307E71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elow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sed</w:t>
      </w:r>
      <w:proofErr w:type="spellEnd"/>
      <w:r>
        <w:rPr>
          <w:rFonts w:ascii="Arial" w:hAnsi="Arial" w:cs="Arial"/>
        </w:rPr>
        <w:t xml:space="preserve"> to </w:t>
      </w:r>
      <w:proofErr w:type="spellStart"/>
      <w:r>
        <w:rPr>
          <w:rFonts w:ascii="Arial" w:hAnsi="Arial" w:cs="Arial"/>
        </w:rPr>
        <w:t>genera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issu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nrichmen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alysi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sult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r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fferential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xpress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enes</w:t>
      </w:r>
      <w:proofErr w:type="spellEnd"/>
      <w:r w:rsidR="000433B7">
        <w:rPr>
          <w:rFonts w:ascii="Arial" w:hAnsi="Arial" w:cs="Arial"/>
        </w:rPr>
        <w:t xml:space="preserve"> </w:t>
      </w:r>
      <w:proofErr w:type="spellStart"/>
      <w:r w:rsidR="000433B7">
        <w:rPr>
          <w:rFonts w:ascii="Arial" w:hAnsi="Arial" w:cs="Arial"/>
        </w:rPr>
        <w:t>marked</w:t>
      </w:r>
      <w:proofErr w:type="spellEnd"/>
      <w:r w:rsidR="000433B7">
        <w:rPr>
          <w:rFonts w:ascii="Arial" w:hAnsi="Arial" w:cs="Arial"/>
        </w:rPr>
        <w:t xml:space="preserve"> </w:t>
      </w:r>
      <w:proofErr w:type="spellStart"/>
      <w:r w:rsidR="000433B7">
        <w:rPr>
          <w:rFonts w:ascii="Arial" w:hAnsi="Arial" w:cs="Arial"/>
        </w:rPr>
        <w:t>as</w:t>
      </w:r>
      <w:proofErr w:type="spellEnd"/>
      <w:r w:rsidR="000433B7">
        <w:rPr>
          <w:rFonts w:ascii="Arial" w:hAnsi="Arial" w:cs="Arial"/>
        </w:rPr>
        <w:t xml:space="preserve"> </w:t>
      </w:r>
      <w:proofErr w:type="spellStart"/>
      <w:r w:rsidR="000433B7">
        <w:rPr>
          <w:rFonts w:ascii="Arial" w:hAnsi="Arial" w:cs="Arial"/>
        </w:rPr>
        <w:t>secretome</w:t>
      </w:r>
      <w:proofErr w:type="spellEnd"/>
      <w:r w:rsidR="000433B7">
        <w:rPr>
          <w:rFonts w:ascii="Arial" w:hAnsi="Arial" w:cs="Arial"/>
        </w:rPr>
        <w:t xml:space="preserve"> </w:t>
      </w:r>
      <w:proofErr w:type="spellStart"/>
      <w:r w:rsidR="000433B7">
        <w:rPr>
          <w:rFonts w:ascii="Arial" w:hAnsi="Arial" w:cs="Arial"/>
        </w:rPr>
        <w:t>or</w:t>
      </w:r>
      <w:proofErr w:type="spellEnd"/>
      <w:r w:rsidR="000433B7">
        <w:rPr>
          <w:rFonts w:ascii="Arial" w:hAnsi="Arial" w:cs="Arial"/>
        </w:rPr>
        <w:t xml:space="preserve"> </w:t>
      </w:r>
      <w:proofErr w:type="spellStart"/>
      <w:r w:rsidR="000433B7">
        <w:rPr>
          <w:rFonts w:ascii="Arial" w:hAnsi="Arial" w:cs="Arial"/>
        </w:rPr>
        <w:t>cell</w:t>
      </w:r>
      <w:proofErr w:type="spellEnd"/>
      <w:r w:rsidR="000433B7">
        <w:rPr>
          <w:rFonts w:ascii="Arial" w:hAnsi="Arial" w:cs="Arial"/>
        </w:rPr>
        <w:t xml:space="preserve"> </w:t>
      </w:r>
      <w:proofErr w:type="spellStart"/>
      <w:r w:rsidR="000433B7">
        <w:rPr>
          <w:rFonts w:ascii="Arial" w:hAnsi="Arial" w:cs="Arial"/>
        </w:rPr>
        <w:t>surface</w:t>
      </w:r>
      <w:proofErr w:type="spellEnd"/>
      <w:r w:rsidR="000433B7">
        <w:rPr>
          <w:rFonts w:ascii="Arial" w:hAnsi="Arial" w:cs="Arial"/>
        </w:rPr>
        <w:t xml:space="preserve"> </w:t>
      </w:r>
      <w:proofErr w:type="spellStart"/>
      <w:r w:rsidR="000433B7">
        <w:rPr>
          <w:rFonts w:ascii="Arial" w:hAnsi="Arial" w:cs="Arial"/>
        </w:rPr>
        <w:t>markers</w:t>
      </w:r>
      <w:proofErr w:type="spellEnd"/>
      <w:r w:rsidR="000433B7">
        <w:rPr>
          <w:rFonts w:ascii="Arial" w:hAnsi="Arial" w:cs="Arial"/>
        </w:rPr>
        <w:t xml:space="preserve"> </w:t>
      </w:r>
      <w:proofErr w:type="spellStart"/>
      <w:r w:rsidR="000433B7">
        <w:rPr>
          <w:rFonts w:ascii="Arial" w:hAnsi="Arial" w:cs="Arial"/>
        </w:rPr>
        <w:t>from</w:t>
      </w:r>
      <w:proofErr w:type="spellEnd"/>
      <w:r w:rsidR="000433B7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mo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>. non-</w:t>
      </w:r>
      <w:proofErr w:type="spellStart"/>
      <w:r>
        <w:rPr>
          <w:rFonts w:ascii="Arial" w:hAnsi="Arial" w:cs="Arial"/>
        </w:rPr>
        <w:t>tumo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mparison</w:t>
      </w:r>
      <w:proofErr w:type="spellEnd"/>
      <w:r>
        <w:rPr>
          <w:rFonts w:ascii="Arial" w:hAnsi="Arial" w:cs="Arial"/>
        </w:rPr>
        <w:t>.</w:t>
      </w:r>
    </w:p>
    <w:p w14:paraId="41E93595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ljs-comment"/>
          <w:i/>
          <w:iCs/>
          <w:color w:val="999988"/>
        </w:rPr>
        <w:t>#Load in packages</w:t>
      </w:r>
    </w:p>
    <w:p w14:paraId="2AB9683A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ljs-keyword"/>
          <w:b/>
          <w:bCs/>
          <w:color w:val="990000"/>
        </w:rPr>
        <w:t>library</w:t>
      </w:r>
      <w:r>
        <w:rPr>
          <w:rStyle w:val="HTMLCode"/>
          <w:color w:val="333333"/>
        </w:rPr>
        <w:t>(ggplot2)</w:t>
      </w:r>
    </w:p>
    <w:p w14:paraId="25E03D68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ljs-keyword"/>
          <w:b/>
          <w:bCs/>
          <w:color w:val="990000"/>
        </w:rPr>
        <w:t>library</w:t>
      </w:r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readxl</w:t>
      </w:r>
      <w:proofErr w:type="spellEnd"/>
      <w:r>
        <w:rPr>
          <w:rStyle w:val="HTMLCode"/>
          <w:color w:val="333333"/>
        </w:rPr>
        <w:t>)</w:t>
      </w:r>
    </w:p>
    <w:p w14:paraId="26A08B6F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gramStart"/>
      <w:r>
        <w:rPr>
          <w:rStyle w:val="hljs-keyword"/>
          <w:b/>
          <w:bCs/>
          <w:color w:val="990000"/>
        </w:rPr>
        <w:t>library</w:t>
      </w:r>
      <w:r>
        <w:rPr>
          <w:rStyle w:val="HTMLCode"/>
          <w:color w:val="333333"/>
        </w:rPr>
        <w:t>(</w:t>
      </w:r>
      <w:proofErr w:type="gramEnd"/>
      <w:r>
        <w:rPr>
          <w:rStyle w:val="HTMLCode"/>
          <w:color w:val="333333"/>
        </w:rPr>
        <w:t>TissueEnrich)</w:t>
      </w:r>
    </w:p>
    <w:p w14:paraId="7811F431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gramStart"/>
      <w:r>
        <w:rPr>
          <w:rStyle w:val="hljs-keyword"/>
          <w:b/>
          <w:bCs/>
          <w:color w:val="990000"/>
        </w:rPr>
        <w:t>library</w:t>
      </w:r>
      <w:r>
        <w:rPr>
          <w:rStyle w:val="HTMLCode"/>
          <w:color w:val="333333"/>
        </w:rPr>
        <w:t>(</w:t>
      </w:r>
      <w:proofErr w:type="spellStart"/>
      <w:proofErr w:type="gramEnd"/>
      <w:r>
        <w:rPr>
          <w:rStyle w:val="HTMLCode"/>
          <w:color w:val="333333"/>
        </w:rPr>
        <w:t>GSEABase</w:t>
      </w:r>
      <w:proofErr w:type="spellEnd"/>
      <w:r>
        <w:rPr>
          <w:rStyle w:val="HTMLCode"/>
          <w:color w:val="333333"/>
        </w:rPr>
        <w:t>)</w:t>
      </w:r>
    </w:p>
    <w:p w14:paraId="63D1F7F5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ljs-keyword"/>
          <w:b/>
          <w:bCs/>
          <w:color w:val="990000"/>
        </w:rPr>
        <w:t>library</w:t>
      </w:r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tidyr</w:t>
      </w:r>
      <w:proofErr w:type="spellEnd"/>
      <w:r>
        <w:rPr>
          <w:rStyle w:val="HTMLCode"/>
          <w:color w:val="333333"/>
        </w:rPr>
        <w:t>)</w:t>
      </w:r>
    </w:p>
    <w:p w14:paraId="09224B19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03A7B070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ljs-comment"/>
          <w:i/>
          <w:iCs/>
          <w:color w:val="999988"/>
        </w:rPr>
        <w:t xml:space="preserve"># Define work </w:t>
      </w:r>
      <w:proofErr w:type="spellStart"/>
      <w:r>
        <w:rPr>
          <w:rStyle w:val="hljs-comment"/>
          <w:i/>
          <w:iCs/>
          <w:color w:val="999988"/>
        </w:rPr>
        <w:t>dir</w:t>
      </w:r>
      <w:proofErr w:type="spellEnd"/>
    </w:p>
    <w:p w14:paraId="53286E8F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work_dir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string"/>
          <w:color w:val="DD1144"/>
        </w:rPr>
        <w:t>'drive:/path/to/directory/'</w:t>
      </w:r>
    </w:p>
    <w:p w14:paraId="512654CA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setwd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work_dir</w:t>
      </w:r>
      <w:proofErr w:type="spellEnd"/>
      <w:r>
        <w:rPr>
          <w:rStyle w:val="HTMLCode"/>
          <w:color w:val="333333"/>
        </w:rPr>
        <w:t>)</w:t>
      </w:r>
    </w:p>
    <w:p w14:paraId="468FB85A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12A02EE9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26346ECC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ljs-comment"/>
          <w:i/>
          <w:iCs/>
          <w:color w:val="999988"/>
        </w:rPr>
        <w:t># Read in data</w:t>
      </w:r>
    </w:p>
    <w:p w14:paraId="448B4CE5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src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read_</w:t>
      </w:r>
      <w:proofErr w:type="gramStart"/>
      <w:r>
        <w:rPr>
          <w:rStyle w:val="HTMLCode"/>
          <w:color w:val="333333"/>
        </w:rPr>
        <w:t>xlsx</w:t>
      </w:r>
      <w:proofErr w:type="spellEnd"/>
      <w:r>
        <w:rPr>
          <w:rStyle w:val="HTMLCode"/>
          <w:color w:val="333333"/>
        </w:rPr>
        <w:t>(</w:t>
      </w:r>
      <w:proofErr w:type="spellStart"/>
      <w:proofErr w:type="gramEnd"/>
      <w:r>
        <w:rPr>
          <w:rStyle w:val="hljs-string"/>
          <w:color w:val="DD1144"/>
        </w:rPr>
        <w:t>'Sup</w:t>
      </w:r>
      <w:proofErr w:type="spellEnd"/>
      <w:r>
        <w:rPr>
          <w:rStyle w:val="hljs-string"/>
          <w:color w:val="DD1144"/>
        </w:rPr>
        <w:t>. table 6.xlsx'</w:t>
      </w:r>
      <w:r>
        <w:rPr>
          <w:rStyle w:val="HTMLCode"/>
          <w:color w:val="333333"/>
        </w:rPr>
        <w:t xml:space="preserve">, sheet = 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col_names</w:t>
      </w:r>
      <w:proofErr w:type="spellEnd"/>
      <w:r>
        <w:rPr>
          <w:rStyle w:val="HTMLCode"/>
          <w:color w:val="333333"/>
        </w:rPr>
        <w:t xml:space="preserve"> = </w:t>
      </w:r>
      <w:proofErr w:type="gramStart"/>
      <w:r>
        <w:rPr>
          <w:rStyle w:val="hljs-literal"/>
          <w:color w:val="990073"/>
        </w:rPr>
        <w:t>T</w:t>
      </w:r>
      <w:r>
        <w:rPr>
          <w:rStyle w:val="HTMLCode"/>
          <w:color w:val="333333"/>
        </w:rPr>
        <w:t xml:space="preserve">) </w:t>
      </w:r>
      <w:r>
        <w:rPr>
          <w:rStyle w:val="hljs-comment"/>
          <w:i/>
          <w:iCs/>
          <w:color w:val="999988"/>
        </w:rPr>
        <w:t>#</w:t>
      </w:r>
      <w:proofErr w:type="gramEnd"/>
      <w:r>
        <w:rPr>
          <w:rStyle w:val="hljs-comment"/>
          <w:i/>
          <w:iCs/>
          <w:color w:val="999988"/>
        </w:rPr>
        <w:t>the data listed in supplementary table 6 were used for tissue enrichment analysis</w:t>
      </w:r>
    </w:p>
    <w:p w14:paraId="2F11BD4B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lastRenderedPageBreak/>
        <w:t>names(</w:t>
      </w:r>
      <w:proofErr w:type="spellStart"/>
      <w:r>
        <w:rPr>
          <w:rStyle w:val="HTMLCode"/>
          <w:color w:val="333333"/>
        </w:rPr>
        <w:t>src</w:t>
      </w:r>
      <w:proofErr w:type="spellEnd"/>
      <w:proofErr w:type="gramStart"/>
      <w:r>
        <w:rPr>
          <w:rStyle w:val="HTMLCode"/>
          <w:color w:val="333333"/>
        </w:rPr>
        <w:t>)[</w:t>
      </w:r>
      <w:proofErr w:type="gramEnd"/>
      <w:r>
        <w:rPr>
          <w:rStyle w:val="hljs-number"/>
          <w:color w:val="009999"/>
        </w:rPr>
        <w:t>3</w:t>
      </w:r>
      <w:r>
        <w:rPr>
          <w:rStyle w:val="HTMLCode"/>
          <w:color w:val="333333"/>
        </w:rPr>
        <w:t xml:space="preserve">] = </w:t>
      </w:r>
      <w:r>
        <w:rPr>
          <w:rStyle w:val="hljs-string"/>
          <w:color w:val="DD1144"/>
        </w:rPr>
        <w:t>'ENSEMBL'</w:t>
      </w:r>
    </w:p>
    <w:p w14:paraId="5697A064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src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src</w:t>
      </w:r>
      <w:proofErr w:type="spellEnd"/>
      <w:proofErr w:type="gramStart"/>
      <w:r>
        <w:rPr>
          <w:rStyle w:val="HTMLCode"/>
          <w:color w:val="333333"/>
        </w:rPr>
        <w:t>[!is.na</w:t>
      </w:r>
      <w:proofErr w:type="gram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src$ENSEMBL</w:t>
      </w:r>
      <w:proofErr w:type="spellEnd"/>
      <w:r>
        <w:rPr>
          <w:rStyle w:val="HTMLCode"/>
          <w:color w:val="333333"/>
        </w:rPr>
        <w:t>),]</w:t>
      </w:r>
    </w:p>
    <w:p w14:paraId="11F0F45F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src</w:t>
      </w:r>
      <w:proofErr w:type="spellEnd"/>
    </w:p>
    <w:p w14:paraId="63DBA465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7C3EA642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in_data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read_</w:t>
      </w:r>
      <w:proofErr w:type="gramStart"/>
      <w:r>
        <w:rPr>
          <w:rStyle w:val="HTMLCode"/>
          <w:color w:val="333333"/>
        </w:rPr>
        <w:t>xlsx</w:t>
      </w:r>
      <w:proofErr w:type="spellEnd"/>
      <w:r>
        <w:rPr>
          <w:rStyle w:val="HTMLCode"/>
          <w:color w:val="333333"/>
        </w:rPr>
        <w:t>(</w:t>
      </w:r>
      <w:proofErr w:type="gramEnd"/>
      <w:r>
        <w:rPr>
          <w:rStyle w:val="hljs-string"/>
          <w:color w:val="DD1144"/>
        </w:rPr>
        <w:t>'resources/Additional_file_1.xlsx'</w:t>
      </w:r>
      <w:r>
        <w:rPr>
          <w:rStyle w:val="HTMLCode"/>
          <w:color w:val="333333"/>
        </w:rPr>
        <w:t>,</w:t>
      </w:r>
    </w:p>
    <w:p w14:paraId="0A7D1D94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            sheet = </w:t>
      </w:r>
      <w:r>
        <w:rPr>
          <w:rStyle w:val="hljs-number"/>
          <w:color w:val="009999"/>
        </w:rPr>
        <w:t>3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col_names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literal"/>
          <w:color w:val="990073"/>
        </w:rPr>
        <w:t>T</w:t>
      </w:r>
      <w:r>
        <w:rPr>
          <w:rStyle w:val="HTMLCode"/>
          <w:color w:val="333333"/>
        </w:rPr>
        <w:t>)</w:t>
      </w:r>
    </w:p>
    <w:p w14:paraId="7CE463F2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names(</w:t>
      </w:r>
      <w:proofErr w:type="spellStart"/>
      <w:r>
        <w:rPr>
          <w:rStyle w:val="HTMLCode"/>
          <w:color w:val="333333"/>
        </w:rPr>
        <w:t>in_</w:t>
      </w:r>
      <w:proofErr w:type="gramStart"/>
      <w:r>
        <w:rPr>
          <w:rStyle w:val="HTMLCode"/>
          <w:color w:val="333333"/>
        </w:rPr>
        <w:t>data</w:t>
      </w:r>
      <w:proofErr w:type="spellEnd"/>
      <w:r>
        <w:rPr>
          <w:rStyle w:val="HTMLCode"/>
          <w:color w:val="333333"/>
        </w:rPr>
        <w:t>)[</w:t>
      </w:r>
      <w:proofErr w:type="gramEnd"/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 xml:space="preserve">] = </w:t>
      </w:r>
      <w:r>
        <w:rPr>
          <w:rStyle w:val="hljs-string"/>
          <w:color w:val="DD1144"/>
        </w:rPr>
        <w:t>'ENSEMBL'</w:t>
      </w:r>
    </w:p>
    <w:p w14:paraId="60DB290F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in_data</w:t>
      </w:r>
      <w:proofErr w:type="spellEnd"/>
    </w:p>
    <w:p w14:paraId="52C2FEE3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1DB92D86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ljs-comment"/>
          <w:i/>
          <w:iCs/>
          <w:color w:val="999988"/>
        </w:rPr>
        <w:t>#Tissue enrichment</w:t>
      </w:r>
    </w:p>
    <w:p w14:paraId="64142619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sheet_csm_genes</w:t>
      </w:r>
      <w:proofErr w:type="spellEnd"/>
      <w:r>
        <w:rPr>
          <w:rStyle w:val="HTMLCode"/>
          <w:color w:val="333333"/>
        </w:rPr>
        <w:t xml:space="preserve"> = unique(c(</w:t>
      </w:r>
      <w:proofErr w:type="spellStart"/>
      <w:r>
        <w:rPr>
          <w:rStyle w:val="HTMLCode"/>
          <w:color w:val="333333"/>
        </w:rPr>
        <w:t>src$ENSEMBL</w:t>
      </w:r>
      <w:proofErr w:type="spellEnd"/>
      <w:r>
        <w:rPr>
          <w:rStyle w:val="HTMLCode"/>
          <w:color w:val="333333"/>
        </w:rPr>
        <w:t>))</w:t>
      </w:r>
    </w:p>
    <w:p w14:paraId="740684AA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sheet_csm_gs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proofErr w:type="gramStart"/>
      <w:r>
        <w:rPr>
          <w:rStyle w:val="HTMLCode"/>
          <w:color w:val="333333"/>
        </w:rPr>
        <w:t>GeneSet</w:t>
      </w:r>
      <w:proofErr w:type="spellEnd"/>
      <w:r>
        <w:rPr>
          <w:rStyle w:val="HTMLCode"/>
          <w:color w:val="333333"/>
        </w:rPr>
        <w:t>(</w:t>
      </w:r>
      <w:proofErr w:type="spellStart"/>
      <w:proofErr w:type="gramEnd"/>
      <w:r>
        <w:rPr>
          <w:rStyle w:val="HTMLCode"/>
          <w:color w:val="333333"/>
        </w:rPr>
        <w:t>geneIds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sheet_csm_genes</w:t>
      </w:r>
      <w:proofErr w:type="spellEnd"/>
      <w:r>
        <w:rPr>
          <w:rStyle w:val="HTMLCode"/>
          <w:color w:val="333333"/>
        </w:rPr>
        <w:t xml:space="preserve">, organism = </w:t>
      </w:r>
      <w:r>
        <w:rPr>
          <w:rStyle w:val="hljs-string"/>
          <w:color w:val="DD1144"/>
        </w:rPr>
        <w:t>'Homo Sapiens'</w:t>
      </w:r>
      <w:r>
        <w:rPr>
          <w:rStyle w:val="HTMLCode"/>
          <w:color w:val="333333"/>
        </w:rPr>
        <w:t xml:space="preserve">, </w:t>
      </w:r>
    </w:p>
    <w:p w14:paraId="391C6A11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               </w:t>
      </w:r>
      <w:proofErr w:type="spellStart"/>
      <w:r>
        <w:rPr>
          <w:rStyle w:val="HTMLCode"/>
          <w:color w:val="333333"/>
        </w:rPr>
        <w:t>geneIdType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proofErr w:type="gramStart"/>
      <w:r>
        <w:rPr>
          <w:rStyle w:val="HTMLCode"/>
          <w:color w:val="333333"/>
        </w:rPr>
        <w:t>ENSEMBLIdentifier</w:t>
      </w:r>
      <w:proofErr w:type="spellEnd"/>
      <w:r>
        <w:rPr>
          <w:rStyle w:val="HTMLCode"/>
          <w:color w:val="333333"/>
        </w:rPr>
        <w:t>(</w:t>
      </w:r>
      <w:proofErr w:type="gramEnd"/>
      <w:r>
        <w:rPr>
          <w:rStyle w:val="HTMLCode"/>
          <w:color w:val="333333"/>
        </w:rPr>
        <w:t>))</w:t>
      </w:r>
    </w:p>
    <w:p w14:paraId="121DCED8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sheet_csm_gs_out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proofErr w:type="gramStart"/>
      <w:r>
        <w:rPr>
          <w:rStyle w:val="HTMLCode"/>
          <w:color w:val="333333"/>
        </w:rPr>
        <w:t>teEnrichment</w:t>
      </w:r>
      <w:proofErr w:type="spellEnd"/>
      <w:r>
        <w:rPr>
          <w:rStyle w:val="HTMLCode"/>
          <w:color w:val="333333"/>
        </w:rPr>
        <w:t>(</w:t>
      </w:r>
      <w:proofErr w:type="spellStart"/>
      <w:proofErr w:type="gramEnd"/>
      <w:r>
        <w:rPr>
          <w:rStyle w:val="HTMLCode"/>
          <w:color w:val="333333"/>
        </w:rPr>
        <w:t>inputGenes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sheet_csm_gs</w:t>
      </w:r>
      <w:proofErr w:type="spellEnd"/>
      <w:r>
        <w:rPr>
          <w:rStyle w:val="HTMLCode"/>
          <w:color w:val="333333"/>
        </w:rPr>
        <w:t>)</w:t>
      </w:r>
    </w:p>
    <w:p w14:paraId="1C94DE95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162BB0C1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seEnrichmentOutput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sheet_csm_gs_</w:t>
      </w:r>
      <w:proofErr w:type="gramStart"/>
      <w:r>
        <w:rPr>
          <w:rStyle w:val="HTMLCode"/>
          <w:color w:val="333333"/>
        </w:rPr>
        <w:t>out</w:t>
      </w:r>
      <w:proofErr w:type="spellEnd"/>
      <w:r>
        <w:rPr>
          <w:rStyle w:val="HTMLCode"/>
          <w:color w:val="333333"/>
        </w:rPr>
        <w:t>[</w:t>
      </w:r>
      <w:proofErr w:type="gramEnd"/>
      <w:r>
        <w:rPr>
          <w:rStyle w:val="HTMLCode"/>
          <w:color w:val="333333"/>
        </w:rPr>
        <w:t>[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>]]</w:t>
      </w:r>
    </w:p>
    <w:p w14:paraId="25289F8D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proofErr w:type="gramStart"/>
      <w:r>
        <w:rPr>
          <w:rStyle w:val="HTMLCode"/>
          <w:color w:val="333333"/>
        </w:rPr>
        <w:t>enrichmentOutput</w:t>
      </w:r>
      <w:proofErr w:type="spellEnd"/>
      <w:proofErr w:type="gram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setNames</w:t>
      </w:r>
      <w:proofErr w:type="spellEnd"/>
      <w:r>
        <w:rPr>
          <w:rStyle w:val="HTMLCode"/>
          <w:color w:val="333333"/>
        </w:rPr>
        <w:t>(</w:t>
      </w:r>
      <w:proofErr w:type="spellStart"/>
      <w:proofErr w:type="gramStart"/>
      <w:r>
        <w:rPr>
          <w:rStyle w:val="HTMLCode"/>
          <w:color w:val="333333"/>
        </w:rPr>
        <w:t>data.frame</w:t>
      </w:r>
      <w:proofErr w:type="spellEnd"/>
      <w:proofErr w:type="gramEnd"/>
      <w:r>
        <w:rPr>
          <w:rStyle w:val="HTMLCode"/>
          <w:color w:val="333333"/>
        </w:rPr>
        <w:t>(assay(</w:t>
      </w:r>
      <w:proofErr w:type="spellStart"/>
      <w:r>
        <w:rPr>
          <w:rStyle w:val="HTMLCode"/>
          <w:color w:val="333333"/>
        </w:rPr>
        <w:t>seEnrichmentOutput</w:t>
      </w:r>
      <w:proofErr w:type="spellEnd"/>
      <w:r>
        <w:rPr>
          <w:rStyle w:val="HTMLCode"/>
          <w:color w:val="333333"/>
        </w:rPr>
        <w:t xml:space="preserve">), </w:t>
      </w:r>
    </w:p>
    <w:p w14:paraId="227DA9FC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                               </w:t>
      </w:r>
      <w:proofErr w:type="spellStart"/>
      <w:proofErr w:type="gramStart"/>
      <w:r>
        <w:rPr>
          <w:rStyle w:val="HTMLCode"/>
          <w:color w:val="333333"/>
        </w:rPr>
        <w:t>row.names</w:t>
      </w:r>
      <w:proofErr w:type="spellEnd"/>
      <w:proofErr w:type="gram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rowData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seEnrichmentOutput</w:t>
      </w:r>
      <w:proofErr w:type="spellEnd"/>
      <w:r>
        <w:rPr>
          <w:rStyle w:val="HTMLCode"/>
          <w:color w:val="333333"/>
        </w:rPr>
        <w:t>)[,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 xml:space="preserve">]), </w:t>
      </w:r>
    </w:p>
    <w:p w14:paraId="49EEE025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                    </w:t>
      </w:r>
      <w:proofErr w:type="spellStart"/>
      <w:r>
        <w:rPr>
          <w:rStyle w:val="HTMLCode"/>
          <w:color w:val="333333"/>
        </w:rPr>
        <w:t>colData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seEnrichmentOutput</w:t>
      </w:r>
      <w:proofErr w:type="spellEnd"/>
      <w:proofErr w:type="gramStart"/>
      <w:r>
        <w:rPr>
          <w:rStyle w:val="HTMLCode"/>
          <w:color w:val="333333"/>
        </w:rPr>
        <w:t>)[</w:t>
      </w:r>
      <w:proofErr w:type="gramEnd"/>
      <w:r>
        <w:rPr>
          <w:rStyle w:val="HTMLCode"/>
          <w:color w:val="333333"/>
        </w:rPr>
        <w:t>,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>])</w:t>
      </w:r>
    </w:p>
    <w:p w14:paraId="6C19BCBC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enrichmentOutput$Tissue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proofErr w:type="gramStart"/>
      <w:r>
        <w:rPr>
          <w:rStyle w:val="HTMLCode"/>
          <w:color w:val="333333"/>
        </w:rPr>
        <w:t>row.names</w:t>
      </w:r>
      <w:proofErr w:type="spellEnd"/>
      <w:proofErr w:type="gram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enrichmentOutput</w:t>
      </w:r>
      <w:proofErr w:type="spellEnd"/>
      <w:r>
        <w:rPr>
          <w:rStyle w:val="HTMLCode"/>
          <w:color w:val="333333"/>
        </w:rPr>
        <w:t>)</w:t>
      </w:r>
    </w:p>
    <w:p w14:paraId="326A7B93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enrichmentOutput$p_adj_raw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number"/>
          <w:color w:val="009999"/>
        </w:rPr>
        <w:t>10</w:t>
      </w:r>
      <w:r>
        <w:rPr>
          <w:rStyle w:val="HTMLCode"/>
          <w:color w:val="333333"/>
        </w:rPr>
        <w:t xml:space="preserve"> ^ -(enrichmentOutput$Log10PValue)</w:t>
      </w:r>
    </w:p>
    <w:p w14:paraId="3A1372DF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enrichmentOutput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proofErr w:type="gramStart"/>
      <w:r>
        <w:rPr>
          <w:rStyle w:val="HTMLCode"/>
          <w:color w:val="333333"/>
        </w:rPr>
        <w:t>enrichmentOutput</w:t>
      </w:r>
      <w:proofErr w:type="spellEnd"/>
      <w:r>
        <w:rPr>
          <w:rStyle w:val="HTMLCode"/>
          <w:color w:val="333333"/>
        </w:rPr>
        <w:t>[</w:t>
      </w:r>
      <w:proofErr w:type="gramEnd"/>
      <w:r>
        <w:rPr>
          <w:rStyle w:val="HTMLCode"/>
          <w:color w:val="333333"/>
        </w:rPr>
        <w:t>order(</w:t>
      </w:r>
      <w:proofErr w:type="spellStart"/>
      <w:r>
        <w:rPr>
          <w:rStyle w:val="HTMLCode"/>
          <w:color w:val="333333"/>
        </w:rPr>
        <w:t>enrichmentOutput$fold.change</w:t>
      </w:r>
      <w:proofErr w:type="spellEnd"/>
      <w:r>
        <w:rPr>
          <w:rStyle w:val="HTMLCode"/>
          <w:color w:val="333333"/>
        </w:rPr>
        <w:t xml:space="preserve">, decreasing = </w:t>
      </w:r>
      <w:r>
        <w:rPr>
          <w:rStyle w:val="hljs-literal"/>
          <w:color w:val="990073"/>
        </w:rPr>
        <w:t>T</w:t>
      </w:r>
      <w:r>
        <w:rPr>
          <w:rStyle w:val="HTMLCode"/>
          <w:color w:val="333333"/>
        </w:rPr>
        <w:t>),]</w:t>
      </w:r>
    </w:p>
    <w:p w14:paraId="172A9EE5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proofErr w:type="gramStart"/>
      <w:r>
        <w:rPr>
          <w:rStyle w:val="HTMLCode"/>
          <w:color w:val="333333"/>
        </w:rPr>
        <w:t>enrichmentOutput</w:t>
      </w:r>
      <w:proofErr w:type="spellEnd"/>
      <w:proofErr w:type="gramEnd"/>
    </w:p>
    <w:p w14:paraId="591E6E6A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proofErr w:type="gramStart"/>
      <w:r>
        <w:rPr>
          <w:rStyle w:val="HTMLCode"/>
          <w:color w:val="333333"/>
        </w:rPr>
        <w:t>write.table</w:t>
      </w:r>
      <w:proofErr w:type="spellEnd"/>
      <w:proofErr w:type="gramEnd"/>
      <w:r>
        <w:rPr>
          <w:rStyle w:val="HTMLCode"/>
          <w:color w:val="333333"/>
        </w:rPr>
        <w:t>(enrichmentOutput,</w:t>
      </w:r>
      <w:r>
        <w:rPr>
          <w:rStyle w:val="hljs-string"/>
          <w:color w:val="DD1144"/>
        </w:rPr>
        <w:t>'SRC_DEGs_enriched_tissue_raw.txt'</w:t>
      </w:r>
      <w:r>
        <w:rPr>
          <w:rStyle w:val="HTMLCode"/>
          <w:color w:val="333333"/>
        </w:rPr>
        <w:t>,</w:t>
      </w:r>
    </w:p>
    <w:p w14:paraId="7F7EAD53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    </w:t>
      </w:r>
      <w:proofErr w:type="spellStart"/>
      <w:proofErr w:type="gramStart"/>
      <w:r>
        <w:rPr>
          <w:rStyle w:val="HTMLCode"/>
          <w:color w:val="333333"/>
        </w:rPr>
        <w:t>row.names</w:t>
      </w:r>
      <w:proofErr w:type="spellEnd"/>
      <w:proofErr w:type="gramEnd"/>
      <w:r>
        <w:rPr>
          <w:rStyle w:val="HTMLCode"/>
          <w:color w:val="333333"/>
        </w:rPr>
        <w:t xml:space="preserve"> = </w:t>
      </w:r>
      <w:r>
        <w:rPr>
          <w:rStyle w:val="hljs-literal"/>
          <w:color w:val="990073"/>
        </w:rPr>
        <w:t>F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col.names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literal"/>
          <w:color w:val="990073"/>
        </w:rPr>
        <w:t>T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sep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string"/>
          <w:color w:val="DD1144"/>
        </w:rPr>
        <w:t>'\t'</w:t>
      </w:r>
      <w:r>
        <w:rPr>
          <w:rStyle w:val="HTMLCode"/>
          <w:color w:val="333333"/>
        </w:rPr>
        <w:t xml:space="preserve">, quote = </w:t>
      </w:r>
      <w:r>
        <w:rPr>
          <w:rStyle w:val="hljs-literal"/>
          <w:color w:val="990073"/>
        </w:rPr>
        <w:t>F</w:t>
      </w:r>
      <w:r>
        <w:rPr>
          <w:rStyle w:val="HTMLCode"/>
          <w:color w:val="333333"/>
        </w:rPr>
        <w:t>)</w:t>
      </w:r>
    </w:p>
    <w:p w14:paraId="39CC3AAB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6AF39327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ljs-comment"/>
          <w:i/>
          <w:iCs/>
          <w:color w:val="999988"/>
        </w:rPr>
        <w:t>#Heatmap (Figure 5D)</w:t>
      </w:r>
    </w:p>
    <w:p w14:paraId="1D6121A0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3253C4AD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enrichmentOutput_sig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proofErr w:type="gramStart"/>
      <w:r>
        <w:rPr>
          <w:rStyle w:val="HTMLCode"/>
          <w:color w:val="333333"/>
        </w:rPr>
        <w:t>enrichmentOutput</w:t>
      </w:r>
      <w:proofErr w:type="spellEnd"/>
      <w:r>
        <w:rPr>
          <w:rStyle w:val="HTMLCode"/>
          <w:color w:val="333333"/>
        </w:rPr>
        <w:t>[</w:t>
      </w:r>
      <w:proofErr w:type="spellStart"/>
      <w:proofErr w:type="gramEnd"/>
      <w:r>
        <w:rPr>
          <w:rStyle w:val="HTMLCode"/>
          <w:color w:val="333333"/>
        </w:rPr>
        <w:t>enrichmentOutput$fold.change</w:t>
      </w:r>
      <w:proofErr w:type="spellEnd"/>
      <w:r>
        <w:rPr>
          <w:rStyle w:val="HTMLCode"/>
          <w:color w:val="333333"/>
        </w:rPr>
        <w:t xml:space="preserve"> != </w:t>
      </w:r>
      <w:r>
        <w:rPr>
          <w:rStyle w:val="hljs-number"/>
          <w:color w:val="009999"/>
        </w:rPr>
        <w:t>0</w:t>
      </w:r>
      <w:r>
        <w:rPr>
          <w:rStyle w:val="HTMLCode"/>
          <w:color w:val="333333"/>
        </w:rPr>
        <w:t>,]</w:t>
      </w:r>
    </w:p>
    <w:p w14:paraId="52ACFA9C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enrichmentOutput_sig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enrichmentOutput_</w:t>
      </w:r>
      <w:proofErr w:type="gramStart"/>
      <w:r>
        <w:rPr>
          <w:rStyle w:val="HTMLCode"/>
          <w:color w:val="333333"/>
        </w:rPr>
        <w:t>sig</w:t>
      </w:r>
      <w:proofErr w:type="spellEnd"/>
      <w:r>
        <w:rPr>
          <w:rStyle w:val="HTMLCode"/>
          <w:color w:val="333333"/>
        </w:rPr>
        <w:t>[</w:t>
      </w:r>
      <w:proofErr w:type="spellStart"/>
      <w:proofErr w:type="gramEnd"/>
      <w:r>
        <w:rPr>
          <w:rStyle w:val="HTMLCode"/>
          <w:color w:val="333333"/>
        </w:rPr>
        <w:t>enrichmentOutput_sig$p_adj_raw</w:t>
      </w:r>
      <w:proofErr w:type="spellEnd"/>
      <w:r>
        <w:rPr>
          <w:rStyle w:val="HTMLCode"/>
          <w:color w:val="333333"/>
        </w:rPr>
        <w:t xml:space="preserve"> &lt; </w:t>
      </w:r>
      <w:r>
        <w:rPr>
          <w:rStyle w:val="hljs-number"/>
          <w:color w:val="009999"/>
        </w:rPr>
        <w:t>0.05</w:t>
      </w:r>
      <w:r>
        <w:rPr>
          <w:rStyle w:val="HTMLCode"/>
          <w:color w:val="333333"/>
        </w:rPr>
        <w:t>,]</w:t>
      </w:r>
    </w:p>
    <w:p w14:paraId="511723BD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7FC2E72B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732B50D5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seExp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sheet_csm_gs_out</w:t>
      </w:r>
      <w:proofErr w:type="spellEnd"/>
      <w:r>
        <w:rPr>
          <w:rStyle w:val="HTMLCode"/>
          <w:color w:val="333333"/>
        </w:rPr>
        <w:t>[[</w:t>
      </w:r>
      <w:r>
        <w:rPr>
          <w:rStyle w:val="hljs-number"/>
          <w:color w:val="009999"/>
        </w:rPr>
        <w:t>2</w:t>
      </w:r>
      <w:proofErr w:type="gramStart"/>
      <w:r>
        <w:rPr>
          <w:rStyle w:val="HTMLCode"/>
          <w:color w:val="333333"/>
        </w:rPr>
        <w:t>]][</w:t>
      </w:r>
      <w:proofErr w:type="gramEnd"/>
      <w:r>
        <w:rPr>
          <w:rStyle w:val="HTMLCode"/>
          <w:color w:val="333333"/>
        </w:rPr>
        <w:t>[</w:t>
      </w:r>
      <w:r>
        <w:rPr>
          <w:rStyle w:val="hljs-string"/>
          <w:color w:val="DD1144"/>
        </w:rPr>
        <w:t>"Pancreas"</w:t>
      </w:r>
      <w:r>
        <w:rPr>
          <w:rStyle w:val="HTMLCode"/>
          <w:color w:val="333333"/>
        </w:rPr>
        <w:t>]]</w:t>
      </w:r>
    </w:p>
    <w:p w14:paraId="5FC8F117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lastRenderedPageBreak/>
        <w:t xml:space="preserve">exp = </w:t>
      </w:r>
      <w:proofErr w:type="spellStart"/>
      <w:r>
        <w:rPr>
          <w:rStyle w:val="HTMLCode"/>
          <w:color w:val="333333"/>
        </w:rPr>
        <w:t>setNames</w:t>
      </w:r>
      <w:proofErr w:type="spellEnd"/>
      <w:r>
        <w:rPr>
          <w:rStyle w:val="HTMLCode"/>
          <w:color w:val="333333"/>
        </w:rPr>
        <w:t>(</w:t>
      </w:r>
      <w:proofErr w:type="spellStart"/>
      <w:proofErr w:type="gramStart"/>
      <w:r>
        <w:rPr>
          <w:rStyle w:val="HTMLCode"/>
          <w:color w:val="333333"/>
        </w:rPr>
        <w:t>data.frame</w:t>
      </w:r>
      <w:proofErr w:type="spellEnd"/>
      <w:proofErr w:type="gramEnd"/>
      <w:r>
        <w:rPr>
          <w:rStyle w:val="HTMLCode"/>
          <w:color w:val="333333"/>
        </w:rPr>
        <w:t>(assay(</w:t>
      </w:r>
      <w:proofErr w:type="spellStart"/>
      <w:r>
        <w:rPr>
          <w:rStyle w:val="HTMLCode"/>
          <w:color w:val="333333"/>
        </w:rPr>
        <w:t>seExp</w:t>
      </w:r>
      <w:proofErr w:type="spellEnd"/>
      <w:r>
        <w:rPr>
          <w:rStyle w:val="HTMLCode"/>
          <w:color w:val="333333"/>
        </w:rPr>
        <w:t xml:space="preserve">), </w:t>
      </w:r>
      <w:proofErr w:type="spellStart"/>
      <w:r>
        <w:rPr>
          <w:rStyle w:val="HTMLCode"/>
          <w:color w:val="333333"/>
        </w:rPr>
        <w:t>row.names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rowData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seExp</w:t>
      </w:r>
      <w:proofErr w:type="spellEnd"/>
      <w:r>
        <w:rPr>
          <w:rStyle w:val="HTMLCode"/>
          <w:color w:val="333333"/>
        </w:rPr>
        <w:t>)[,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 xml:space="preserve">]), </w:t>
      </w:r>
      <w:proofErr w:type="spellStart"/>
      <w:r>
        <w:rPr>
          <w:rStyle w:val="HTMLCode"/>
          <w:color w:val="333333"/>
        </w:rPr>
        <w:t>colData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seExp</w:t>
      </w:r>
      <w:proofErr w:type="spellEnd"/>
      <w:r>
        <w:rPr>
          <w:rStyle w:val="HTMLCode"/>
          <w:color w:val="333333"/>
        </w:rPr>
        <w:t>)[,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>])</w:t>
      </w:r>
    </w:p>
    <w:p w14:paraId="3AD5E6FB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exp$Gene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proofErr w:type="gramStart"/>
      <w:r>
        <w:rPr>
          <w:rStyle w:val="HTMLCode"/>
          <w:color w:val="333333"/>
        </w:rPr>
        <w:t>row.names</w:t>
      </w:r>
      <w:proofErr w:type="spellEnd"/>
      <w:proofErr w:type="gramEnd"/>
      <w:r>
        <w:rPr>
          <w:rStyle w:val="HTMLCode"/>
          <w:color w:val="333333"/>
        </w:rPr>
        <w:t>(exp)</w:t>
      </w:r>
    </w:p>
    <w:p w14:paraId="3B0B0D0A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exp = exp %&gt;% </w:t>
      </w:r>
      <w:proofErr w:type="gramStart"/>
      <w:r>
        <w:rPr>
          <w:rStyle w:val="HTMLCode"/>
          <w:color w:val="333333"/>
        </w:rPr>
        <w:t>gather(</w:t>
      </w:r>
      <w:proofErr w:type="gramEnd"/>
      <w:r>
        <w:rPr>
          <w:rStyle w:val="HTMLCode"/>
          <w:color w:val="333333"/>
        </w:rPr>
        <w:t xml:space="preserve">key = </w:t>
      </w:r>
      <w:r>
        <w:rPr>
          <w:rStyle w:val="hljs-string"/>
          <w:color w:val="DD1144"/>
        </w:rPr>
        <w:t>"Tissue"</w:t>
      </w:r>
      <w:r>
        <w:rPr>
          <w:rStyle w:val="HTMLCode"/>
          <w:color w:val="333333"/>
        </w:rPr>
        <w:t xml:space="preserve">, value = </w:t>
      </w:r>
      <w:r>
        <w:rPr>
          <w:rStyle w:val="hljs-string"/>
          <w:color w:val="DD1144"/>
        </w:rPr>
        <w:t>"expression"</w:t>
      </w:r>
      <w:r>
        <w:rPr>
          <w:rStyle w:val="HTMLCode"/>
          <w:color w:val="333333"/>
        </w:rPr>
        <w:t xml:space="preserve">, 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>:(</w:t>
      </w:r>
      <w:proofErr w:type="spellStart"/>
      <w:r>
        <w:rPr>
          <w:rStyle w:val="HTMLCode"/>
          <w:color w:val="333333"/>
        </w:rPr>
        <w:t>ncol</w:t>
      </w:r>
      <w:proofErr w:type="spellEnd"/>
      <w:r>
        <w:rPr>
          <w:rStyle w:val="HTMLCode"/>
          <w:color w:val="333333"/>
        </w:rPr>
        <w:t xml:space="preserve">(exp) - 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>))</w:t>
      </w:r>
    </w:p>
    <w:p w14:paraId="32001B04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de_gene_df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in_</w:t>
      </w:r>
      <w:proofErr w:type="gramStart"/>
      <w:r>
        <w:rPr>
          <w:rStyle w:val="HTMLCode"/>
          <w:color w:val="333333"/>
        </w:rPr>
        <w:t>data</w:t>
      </w:r>
      <w:proofErr w:type="spellEnd"/>
      <w:r>
        <w:rPr>
          <w:rStyle w:val="HTMLCode"/>
          <w:color w:val="333333"/>
        </w:rPr>
        <w:t>[</w:t>
      </w:r>
      <w:proofErr w:type="gramEnd"/>
      <w:r>
        <w:rPr>
          <w:rStyle w:val="HTMLCode"/>
          <w:color w:val="333333"/>
        </w:rPr>
        <w:t>, c(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 xml:space="preserve">, </w:t>
      </w:r>
      <w:r>
        <w:rPr>
          <w:rStyle w:val="hljs-number"/>
          <w:color w:val="009999"/>
        </w:rPr>
        <w:t>7</w:t>
      </w:r>
      <w:r>
        <w:rPr>
          <w:rStyle w:val="HTMLCode"/>
          <w:color w:val="333333"/>
        </w:rPr>
        <w:t xml:space="preserve">), drop = </w:t>
      </w:r>
      <w:r>
        <w:rPr>
          <w:rStyle w:val="hljs-literal"/>
          <w:color w:val="990073"/>
        </w:rPr>
        <w:t>F</w:t>
      </w:r>
      <w:r>
        <w:rPr>
          <w:rStyle w:val="HTMLCode"/>
          <w:color w:val="333333"/>
        </w:rPr>
        <w:t>]</w:t>
      </w:r>
    </w:p>
    <w:p w14:paraId="49192EE3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names(</w:t>
      </w:r>
      <w:proofErr w:type="spellStart"/>
      <w:r>
        <w:rPr>
          <w:rStyle w:val="HTMLCode"/>
          <w:color w:val="333333"/>
        </w:rPr>
        <w:t>de_gene_</w:t>
      </w:r>
      <w:proofErr w:type="gramStart"/>
      <w:r>
        <w:rPr>
          <w:rStyle w:val="HTMLCode"/>
          <w:color w:val="333333"/>
        </w:rPr>
        <w:t>df</w:t>
      </w:r>
      <w:proofErr w:type="spellEnd"/>
      <w:r>
        <w:rPr>
          <w:rStyle w:val="HTMLCode"/>
          <w:color w:val="333333"/>
        </w:rPr>
        <w:t>)[</w:t>
      </w:r>
      <w:proofErr w:type="gramEnd"/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 xml:space="preserve">] = </w:t>
      </w:r>
      <w:r>
        <w:rPr>
          <w:rStyle w:val="hljs-string"/>
          <w:color w:val="DD1144"/>
        </w:rPr>
        <w:t>'Gene'</w:t>
      </w:r>
    </w:p>
    <w:p w14:paraId="66288A69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>names(</w:t>
      </w:r>
      <w:proofErr w:type="spellStart"/>
      <w:r>
        <w:rPr>
          <w:rStyle w:val="HTMLCode"/>
          <w:color w:val="333333"/>
        </w:rPr>
        <w:t>de_gene_</w:t>
      </w:r>
      <w:proofErr w:type="gramStart"/>
      <w:r>
        <w:rPr>
          <w:rStyle w:val="HTMLCode"/>
          <w:color w:val="333333"/>
        </w:rPr>
        <w:t>df</w:t>
      </w:r>
      <w:proofErr w:type="spellEnd"/>
      <w:r>
        <w:rPr>
          <w:rStyle w:val="HTMLCode"/>
          <w:color w:val="333333"/>
        </w:rPr>
        <w:t>)[</w:t>
      </w:r>
      <w:proofErr w:type="gramEnd"/>
      <w:r>
        <w:rPr>
          <w:rStyle w:val="hljs-number"/>
          <w:color w:val="009999"/>
        </w:rPr>
        <w:t>2</w:t>
      </w:r>
      <w:r>
        <w:rPr>
          <w:rStyle w:val="HTMLCode"/>
          <w:color w:val="333333"/>
        </w:rPr>
        <w:t xml:space="preserve">] = </w:t>
      </w:r>
      <w:r>
        <w:rPr>
          <w:rStyle w:val="hljs-string"/>
          <w:color w:val="DD1144"/>
        </w:rPr>
        <w:t>'Symbol'</w:t>
      </w:r>
    </w:p>
    <w:p w14:paraId="3C52D714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exp = </w:t>
      </w:r>
      <w:proofErr w:type="gramStart"/>
      <w:r>
        <w:rPr>
          <w:rStyle w:val="HTMLCode"/>
          <w:color w:val="333333"/>
        </w:rPr>
        <w:t>merge(</w:t>
      </w:r>
      <w:proofErr w:type="gramEnd"/>
      <w:r>
        <w:rPr>
          <w:rStyle w:val="HTMLCode"/>
          <w:color w:val="333333"/>
        </w:rPr>
        <w:t xml:space="preserve">exp, </w:t>
      </w:r>
      <w:proofErr w:type="spellStart"/>
      <w:r>
        <w:rPr>
          <w:rStyle w:val="HTMLCode"/>
          <w:color w:val="333333"/>
        </w:rPr>
        <w:t>de_gene_df</w:t>
      </w:r>
      <w:proofErr w:type="spellEnd"/>
      <w:r>
        <w:rPr>
          <w:rStyle w:val="HTMLCode"/>
          <w:color w:val="333333"/>
        </w:rPr>
        <w:t xml:space="preserve">, by = </w:t>
      </w:r>
      <w:r>
        <w:rPr>
          <w:rStyle w:val="hljs-string"/>
          <w:color w:val="DD1144"/>
        </w:rPr>
        <w:t>'Gene'</w:t>
      </w:r>
      <w:r>
        <w:rPr>
          <w:rStyle w:val="HTMLCode"/>
          <w:color w:val="333333"/>
        </w:rPr>
        <w:t>)</w:t>
      </w:r>
    </w:p>
    <w:p w14:paraId="5111FA8C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pancreas_heat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proofErr w:type="gramStart"/>
      <w:r>
        <w:rPr>
          <w:rStyle w:val="HTMLCode"/>
          <w:color w:val="333333"/>
        </w:rPr>
        <w:t>ggplot</w:t>
      </w:r>
      <w:proofErr w:type="spellEnd"/>
      <w:r>
        <w:rPr>
          <w:rStyle w:val="HTMLCode"/>
          <w:color w:val="333333"/>
        </w:rPr>
        <w:t>(</w:t>
      </w:r>
      <w:proofErr w:type="gramEnd"/>
      <w:r>
        <w:rPr>
          <w:rStyle w:val="HTMLCode"/>
          <w:color w:val="333333"/>
        </w:rPr>
        <w:t xml:space="preserve">exp, </w:t>
      </w:r>
      <w:proofErr w:type="spellStart"/>
      <w:r>
        <w:rPr>
          <w:rStyle w:val="HTMLCode"/>
          <w:color w:val="333333"/>
        </w:rPr>
        <w:t>aes</w:t>
      </w:r>
      <w:proofErr w:type="spellEnd"/>
      <w:r>
        <w:rPr>
          <w:rStyle w:val="HTMLCode"/>
          <w:color w:val="333333"/>
        </w:rPr>
        <w:t>(Tissue, Symbol)) +</w:t>
      </w:r>
    </w:p>
    <w:p w14:paraId="39C5B65C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</w:t>
      </w:r>
      <w:proofErr w:type="spellStart"/>
      <w:r>
        <w:rPr>
          <w:rStyle w:val="HTMLCode"/>
          <w:color w:val="333333"/>
        </w:rPr>
        <w:t>geom_</w:t>
      </w:r>
      <w:proofErr w:type="gramStart"/>
      <w:r>
        <w:rPr>
          <w:rStyle w:val="HTMLCode"/>
          <w:color w:val="333333"/>
        </w:rPr>
        <w:t>tile</w:t>
      </w:r>
      <w:proofErr w:type="spellEnd"/>
      <w:r>
        <w:rPr>
          <w:rStyle w:val="HTMLCode"/>
          <w:color w:val="333333"/>
        </w:rPr>
        <w:t>(</w:t>
      </w:r>
      <w:proofErr w:type="spellStart"/>
      <w:proofErr w:type="gramEnd"/>
      <w:r>
        <w:rPr>
          <w:rStyle w:val="HTMLCode"/>
          <w:color w:val="333333"/>
        </w:rPr>
        <w:t>aes</w:t>
      </w:r>
      <w:proofErr w:type="spellEnd"/>
      <w:r>
        <w:rPr>
          <w:rStyle w:val="HTMLCode"/>
          <w:color w:val="333333"/>
        </w:rPr>
        <w:t xml:space="preserve">(fill = expression), color = </w:t>
      </w:r>
      <w:r>
        <w:rPr>
          <w:rStyle w:val="hljs-string"/>
          <w:color w:val="DD1144"/>
        </w:rPr>
        <w:t>'white'</w:t>
      </w:r>
      <w:r>
        <w:rPr>
          <w:rStyle w:val="HTMLCode"/>
          <w:color w:val="333333"/>
        </w:rPr>
        <w:t>) +</w:t>
      </w:r>
    </w:p>
    <w:p w14:paraId="70F1B7AB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</w:t>
      </w:r>
      <w:proofErr w:type="spellStart"/>
      <w:r>
        <w:rPr>
          <w:rStyle w:val="HTMLCode"/>
          <w:color w:val="333333"/>
        </w:rPr>
        <w:t>scale_fill_</w:t>
      </w:r>
      <w:proofErr w:type="gramStart"/>
      <w:r>
        <w:rPr>
          <w:rStyle w:val="HTMLCode"/>
          <w:color w:val="333333"/>
        </w:rPr>
        <w:t>gradient</w:t>
      </w:r>
      <w:proofErr w:type="spellEnd"/>
      <w:r>
        <w:rPr>
          <w:rStyle w:val="HTMLCode"/>
          <w:color w:val="333333"/>
        </w:rPr>
        <w:t>(</w:t>
      </w:r>
      <w:proofErr w:type="gramEnd"/>
      <w:r>
        <w:rPr>
          <w:rStyle w:val="HTMLCode"/>
          <w:color w:val="333333"/>
        </w:rPr>
        <w:t xml:space="preserve">low = </w:t>
      </w:r>
      <w:r>
        <w:rPr>
          <w:rStyle w:val="hljs-string"/>
          <w:color w:val="DD1144"/>
        </w:rPr>
        <w:t>'white'</w:t>
      </w:r>
      <w:r>
        <w:rPr>
          <w:rStyle w:val="HTMLCode"/>
          <w:color w:val="333333"/>
        </w:rPr>
        <w:t xml:space="preserve">, high = </w:t>
      </w:r>
      <w:r>
        <w:rPr>
          <w:rStyle w:val="hljs-string"/>
          <w:color w:val="DD1144"/>
        </w:rPr>
        <w:t>'red'</w:t>
      </w:r>
      <w:r>
        <w:rPr>
          <w:rStyle w:val="HTMLCode"/>
          <w:color w:val="333333"/>
        </w:rPr>
        <w:t>) +</w:t>
      </w:r>
    </w:p>
    <w:p w14:paraId="04200992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</w:t>
      </w:r>
      <w:proofErr w:type="gramStart"/>
      <w:r>
        <w:rPr>
          <w:rStyle w:val="HTMLCode"/>
          <w:color w:val="333333"/>
        </w:rPr>
        <w:t>labs(</w:t>
      </w:r>
      <w:proofErr w:type="gramEnd"/>
      <w:r>
        <w:rPr>
          <w:rStyle w:val="HTMLCode"/>
          <w:color w:val="333333"/>
        </w:rPr>
        <w:t xml:space="preserve">x = </w:t>
      </w:r>
      <w:r>
        <w:rPr>
          <w:rStyle w:val="hljs-string"/>
          <w:color w:val="DD1144"/>
        </w:rPr>
        <w:t>''</w:t>
      </w:r>
      <w:r>
        <w:rPr>
          <w:rStyle w:val="HTMLCode"/>
          <w:color w:val="333333"/>
        </w:rPr>
        <w:t xml:space="preserve">, y = </w:t>
      </w:r>
      <w:r>
        <w:rPr>
          <w:rStyle w:val="hljs-string"/>
          <w:color w:val="DD1144"/>
        </w:rPr>
        <w:t>''</w:t>
      </w:r>
      <w:r>
        <w:rPr>
          <w:rStyle w:val="HTMLCode"/>
          <w:color w:val="333333"/>
        </w:rPr>
        <w:t>) +</w:t>
      </w:r>
    </w:p>
    <w:p w14:paraId="5C1BCF9F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</w:t>
      </w:r>
      <w:proofErr w:type="spellStart"/>
      <w:r>
        <w:rPr>
          <w:rStyle w:val="HTMLCode"/>
          <w:color w:val="333333"/>
        </w:rPr>
        <w:t>theme_</w:t>
      </w:r>
      <w:proofErr w:type="gramStart"/>
      <w:r>
        <w:rPr>
          <w:rStyle w:val="HTMLCode"/>
          <w:color w:val="333333"/>
        </w:rPr>
        <w:t>bw</w:t>
      </w:r>
      <w:proofErr w:type="spellEnd"/>
      <w:r>
        <w:rPr>
          <w:rStyle w:val="HTMLCode"/>
          <w:color w:val="333333"/>
        </w:rPr>
        <w:t>(</w:t>
      </w:r>
      <w:proofErr w:type="spellStart"/>
      <w:proofErr w:type="gramEnd"/>
      <w:r>
        <w:rPr>
          <w:rStyle w:val="HTMLCode"/>
          <w:color w:val="333333"/>
        </w:rPr>
        <w:t>base_size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number"/>
          <w:color w:val="009999"/>
        </w:rPr>
        <w:t>26</w:t>
      </w:r>
      <w:r>
        <w:rPr>
          <w:rStyle w:val="HTMLCode"/>
          <w:color w:val="333333"/>
        </w:rPr>
        <w:t>) +</w:t>
      </w:r>
    </w:p>
    <w:p w14:paraId="31F8FFB2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</w:t>
      </w:r>
      <w:proofErr w:type="gramStart"/>
      <w:r>
        <w:rPr>
          <w:rStyle w:val="HTMLCode"/>
          <w:color w:val="333333"/>
        </w:rPr>
        <w:t>guides(</w:t>
      </w:r>
      <w:proofErr w:type="gramEnd"/>
      <w:r>
        <w:rPr>
          <w:rStyle w:val="HTMLCode"/>
          <w:color w:val="333333"/>
        </w:rPr>
        <w:t xml:space="preserve">fill = </w:t>
      </w:r>
      <w:proofErr w:type="spellStart"/>
      <w:r>
        <w:rPr>
          <w:rStyle w:val="HTMLCode"/>
          <w:color w:val="333333"/>
        </w:rPr>
        <w:t>guide_legend</w:t>
      </w:r>
      <w:proofErr w:type="spellEnd"/>
      <w:r>
        <w:rPr>
          <w:rStyle w:val="HTMLCode"/>
          <w:color w:val="333333"/>
        </w:rPr>
        <w:t xml:space="preserve">(title = </w:t>
      </w:r>
      <w:r>
        <w:rPr>
          <w:rStyle w:val="hljs-string"/>
          <w:color w:val="DD1144"/>
        </w:rPr>
        <w:t>"Log2(TPM)"</w:t>
      </w:r>
      <w:r>
        <w:rPr>
          <w:rStyle w:val="HTMLCode"/>
          <w:color w:val="333333"/>
        </w:rPr>
        <w:t>)) +</w:t>
      </w:r>
    </w:p>
    <w:p w14:paraId="38762FF3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</w:t>
      </w:r>
      <w:proofErr w:type="gramStart"/>
      <w:r>
        <w:rPr>
          <w:rStyle w:val="HTMLCode"/>
          <w:color w:val="333333"/>
        </w:rPr>
        <w:t>theme(</w:t>
      </w:r>
      <w:proofErr w:type="spellStart"/>
      <w:proofErr w:type="gramEnd"/>
      <w:r>
        <w:rPr>
          <w:rStyle w:val="HTMLCode"/>
          <w:color w:val="333333"/>
        </w:rPr>
        <w:t>plot.title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element_text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hjust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number"/>
          <w:color w:val="009999"/>
        </w:rPr>
        <w:t>0.5</w:t>
      </w:r>
      <w:r>
        <w:rPr>
          <w:rStyle w:val="HTMLCode"/>
          <w:color w:val="333333"/>
        </w:rPr>
        <w:t xml:space="preserve">, size = </w:t>
      </w:r>
      <w:r>
        <w:rPr>
          <w:rStyle w:val="hljs-number"/>
          <w:color w:val="009999"/>
        </w:rPr>
        <w:t>20</w:t>
      </w:r>
      <w:r>
        <w:rPr>
          <w:rStyle w:val="HTMLCode"/>
          <w:color w:val="333333"/>
        </w:rPr>
        <w:t>),</w:t>
      </w:r>
    </w:p>
    <w:p w14:paraId="291A406A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</w:t>
      </w:r>
      <w:proofErr w:type="spellStart"/>
      <w:r>
        <w:rPr>
          <w:rStyle w:val="HTMLCode"/>
          <w:color w:val="333333"/>
        </w:rPr>
        <w:t>axis.text.x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element_</w:t>
      </w:r>
      <w:proofErr w:type="gramStart"/>
      <w:r>
        <w:rPr>
          <w:rStyle w:val="HTMLCode"/>
          <w:color w:val="333333"/>
        </w:rPr>
        <w:t>text</w:t>
      </w:r>
      <w:proofErr w:type="spellEnd"/>
      <w:r>
        <w:rPr>
          <w:rStyle w:val="HTMLCode"/>
          <w:color w:val="333333"/>
        </w:rPr>
        <w:t>(</w:t>
      </w:r>
      <w:proofErr w:type="gramEnd"/>
      <w:r>
        <w:rPr>
          <w:rStyle w:val="HTMLCode"/>
          <w:color w:val="333333"/>
        </w:rPr>
        <w:t xml:space="preserve">angle = </w:t>
      </w:r>
      <w:r>
        <w:rPr>
          <w:rStyle w:val="hljs-number"/>
          <w:color w:val="009999"/>
        </w:rPr>
        <w:t>45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vjust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hjust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number"/>
          <w:color w:val="009999"/>
        </w:rPr>
        <w:t>1</w:t>
      </w:r>
      <w:r>
        <w:rPr>
          <w:rStyle w:val="HTMLCode"/>
          <w:color w:val="333333"/>
        </w:rPr>
        <w:t xml:space="preserve">, size = </w:t>
      </w:r>
      <w:r>
        <w:rPr>
          <w:rStyle w:val="hljs-number"/>
          <w:color w:val="009999"/>
        </w:rPr>
        <w:t>14</w:t>
      </w:r>
      <w:r>
        <w:rPr>
          <w:rStyle w:val="HTMLCode"/>
          <w:color w:val="333333"/>
        </w:rPr>
        <w:t>),</w:t>
      </w:r>
    </w:p>
    <w:p w14:paraId="6F25F2C1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</w:t>
      </w:r>
      <w:proofErr w:type="spellStart"/>
      <w:proofErr w:type="gramStart"/>
      <w:r>
        <w:rPr>
          <w:rStyle w:val="HTMLCode"/>
          <w:color w:val="333333"/>
        </w:rPr>
        <w:t>panel.grid</w:t>
      </w:r>
      <w:proofErr w:type="gramEnd"/>
      <w:r>
        <w:rPr>
          <w:rStyle w:val="HTMLCode"/>
          <w:color w:val="333333"/>
        </w:rPr>
        <w:t>.major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element_blank</w:t>
      </w:r>
      <w:proofErr w:type="spellEnd"/>
      <w:r>
        <w:rPr>
          <w:rStyle w:val="HTMLCode"/>
          <w:color w:val="333333"/>
        </w:rPr>
        <w:t>(),</w:t>
      </w:r>
    </w:p>
    <w:p w14:paraId="1DDEC48F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</w:t>
      </w:r>
      <w:proofErr w:type="spellStart"/>
      <w:proofErr w:type="gramStart"/>
      <w:r>
        <w:rPr>
          <w:rStyle w:val="HTMLCode"/>
          <w:color w:val="333333"/>
        </w:rPr>
        <w:t>panel.grid</w:t>
      </w:r>
      <w:proofErr w:type="gramEnd"/>
      <w:r>
        <w:rPr>
          <w:rStyle w:val="HTMLCode"/>
          <w:color w:val="333333"/>
        </w:rPr>
        <w:t>.minor</w:t>
      </w:r>
      <w:proofErr w:type="spell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element_blank</w:t>
      </w:r>
      <w:proofErr w:type="spellEnd"/>
      <w:r>
        <w:rPr>
          <w:rStyle w:val="HTMLCode"/>
          <w:color w:val="333333"/>
        </w:rPr>
        <w:t>(),</w:t>
      </w:r>
    </w:p>
    <w:p w14:paraId="062771E7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</w:t>
      </w:r>
      <w:proofErr w:type="spellStart"/>
      <w:r>
        <w:rPr>
          <w:rStyle w:val="HTMLCode"/>
          <w:color w:val="333333"/>
        </w:rPr>
        <w:t>axis.</w:t>
      </w:r>
      <w:proofErr w:type="gramStart"/>
      <w:r>
        <w:rPr>
          <w:rStyle w:val="HTMLCode"/>
          <w:color w:val="333333"/>
        </w:rPr>
        <w:t>text.y</w:t>
      </w:r>
      <w:proofErr w:type="spellEnd"/>
      <w:proofErr w:type="gramEnd"/>
      <w:r>
        <w:rPr>
          <w:rStyle w:val="HTMLCode"/>
          <w:color w:val="333333"/>
        </w:rPr>
        <w:t xml:space="preserve"> = </w:t>
      </w:r>
      <w:proofErr w:type="spellStart"/>
      <w:r>
        <w:rPr>
          <w:rStyle w:val="HTMLCode"/>
          <w:color w:val="333333"/>
        </w:rPr>
        <w:t>element_text</w:t>
      </w:r>
      <w:proofErr w:type="spellEnd"/>
      <w:r>
        <w:rPr>
          <w:rStyle w:val="HTMLCode"/>
          <w:color w:val="333333"/>
        </w:rPr>
        <w:t xml:space="preserve">(size = </w:t>
      </w:r>
      <w:r>
        <w:rPr>
          <w:rStyle w:val="hljs-number"/>
          <w:color w:val="009999"/>
        </w:rPr>
        <w:t>14</w:t>
      </w:r>
      <w:r>
        <w:rPr>
          <w:rStyle w:val="HTMLCode"/>
          <w:color w:val="333333"/>
        </w:rPr>
        <w:t>),</w:t>
      </w:r>
    </w:p>
    <w:p w14:paraId="32495720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</w:t>
      </w:r>
      <w:proofErr w:type="spellStart"/>
      <w:proofErr w:type="gramStart"/>
      <w:r>
        <w:rPr>
          <w:rStyle w:val="HTMLCode"/>
          <w:color w:val="333333"/>
        </w:rPr>
        <w:t>legend.title</w:t>
      </w:r>
      <w:proofErr w:type="spellEnd"/>
      <w:proofErr w:type="gramEnd"/>
      <w:r>
        <w:rPr>
          <w:rStyle w:val="HTMLCode"/>
          <w:color w:val="333333"/>
        </w:rPr>
        <w:t>=</w:t>
      </w:r>
      <w:proofErr w:type="spellStart"/>
      <w:r>
        <w:rPr>
          <w:rStyle w:val="HTMLCode"/>
          <w:color w:val="333333"/>
        </w:rPr>
        <w:t>element_text</w:t>
      </w:r>
      <w:proofErr w:type="spellEnd"/>
      <w:r>
        <w:rPr>
          <w:rStyle w:val="HTMLCode"/>
          <w:color w:val="333333"/>
        </w:rPr>
        <w:t>(size=</w:t>
      </w:r>
      <w:r>
        <w:rPr>
          <w:rStyle w:val="hljs-number"/>
          <w:color w:val="009999"/>
        </w:rPr>
        <w:t>14</w:t>
      </w:r>
      <w:r>
        <w:rPr>
          <w:rStyle w:val="HTMLCode"/>
          <w:color w:val="333333"/>
        </w:rPr>
        <w:t>),</w:t>
      </w:r>
    </w:p>
    <w:p w14:paraId="42A046E8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</w:t>
      </w:r>
      <w:proofErr w:type="spellStart"/>
      <w:r>
        <w:rPr>
          <w:rStyle w:val="HTMLCode"/>
          <w:color w:val="333333"/>
        </w:rPr>
        <w:t>legend.text</w:t>
      </w:r>
      <w:proofErr w:type="spellEnd"/>
      <w:r>
        <w:rPr>
          <w:rStyle w:val="HTMLCode"/>
          <w:color w:val="333333"/>
        </w:rPr>
        <w:t>=</w:t>
      </w:r>
      <w:proofErr w:type="spellStart"/>
      <w:r>
        <w:rPr>
          <w:rStyle w:val="HTMLCode"/>
          <w:color w:val="333333"/>
        </w:rPr>
        <w:t>element_text</w:t>
      </w:r>
      <w:proofErr w:type="spellEnd"/>
      <w:r>
        <w:rPr>
          <w:rStyle w:val="HTMLCode"/>
          <w:color w:val="333333"/>
        </w:rPr>
        <w:t>(size=</w:t>
      </w:r>
      <w:r>
        <w:rPr>
          <w:rStyle w:val="hljs-number"/>
          <w:color w:val="009999"/>
        </w:rPr>
        <w:t>14</w:t>
      </w:r>
      <w:r>
        <w:rPr>
          <w:rStyle w:val="HTMLCode"/>
          <w:color w:val="333333"/>
        </w:rPr>
        <w:t>))</w:t>
      </w:r>
    </w:p>
    <w:p w14:paraId="19CD1BC8" w14:textId="77777777" w:rsid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color w:val="333333"/>
        </w:rPr>
      </w:pPr>
    </w:p>
    <w:p w14:paraId="1301D7E6" w14:textId="323AA7E6" w:rsidR="00646BD4" w:rsidRPr="00646BD4" w:rsidRDefault="00646BD4" w:rsidP="00646BD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color w:val="333333"/>
        </w:rPr>
      </w:pPr>
      <w:proofErr w:type="spellStart"/>
      <w:r>
        <w:rPr>
          <w:rStyle w:val="HTMLCode"/>
          <w:color w:val="333333"/>
        </w:rPr>
        <w:t>pancreas_heat</w:t>
      </w:r>
      <w:proofErr w:type="spellEnd"/>
    </w:p>
    <w:sectPr w:rsidR="00646BD4" w:rsidRPr="00646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62752574">
    <w:abstractNumId w:val="0"/>
  </w:num>
  <w:num w:numId="2" w16cid:durableId="122606804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6311398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66258366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3620505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29094418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221411283">
    <w:abstractNumId w:val="1"/>
  </w:num>
  <w:num w:numId="8" w16cid:durableId="44396342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213327779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118130971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31137744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94727335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zMzc2MDA3NDEyNDNX0lEKTi0uzszPAykwqgUAdgS0RCwAAAA="/>
  </w:docVars>
  <w:rsids>
    <w:rsidRoot w:val="00450E92"/>
    <w:rsid w:val="000433B7"/>
    <w:rsid w:val="000D325C"/>
    <w:rsid w:val="00196913"/>
    <w:rsid w:val="00200160"/>
    <w:rsid w:val="00226575"/>
    <w:rsid w:val="00272B7C"/>
    <w:rsid w:val="00307E71"/>
    <w:rsid w:val="003C4D53"/>
    <w:rsid w:val="00450E92"/>
    <w:rsid w:val="00646BD4"/>
    <w:rsid w:val="006F025A"/>
    <w:rsid w:val="00781B2A"/>
    <w:rsid w:val="00942C37"/>
    <w:rsid w:val="009F3295"/>
    <w:rsid w:val="00A66253"/>
    <w:rsid w:val="00CC12AA"/>
    <w:rsid w:val="00E26DA4"/>
    <w:rsid w:val="00F675E9"/>
    <w:rsid w:val="00FB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855F72"/>
  <w15:chartTrackingRefBased/>
  <w15:docId w15:val="{8DD3DE9B-595A-4428-96F3-19A6CAF0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25A"/>
    <w:pPr>
      <w:spacing w:before="120" w:after="240" w:line="240" w:lineRule="auto"/>
    </w:pPr>
    <w:rPr>
      <w:rFonts w:ascii="Times New Roman" w:hAnsi="Times New Roman"/>
      <w:kern w:val="0"/>
      <w:sz w:val="24"/>
      <w:lang w:val="lv-LV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F025A"/>
    <w:pPr>
      <w:numPr>
        <w:numId w:val="1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F025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F025A"/>
    <w:pPr>
      <w:keepNext/>
      <w:keepLines/>
      <w:numPr>
        <w:ilvl w:val="2"/>
        <w:numId w:val="1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F025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F025A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E9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E9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E9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E9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F025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F025A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F025A"/>
  </w:style>
  <w:style w:type="paragraph" w:styleId="BalloonText">
    <w:name w:val="Balloon Text"/>
    <w:basedOn w:val="Normal"/>
    <w:link w:val="BalloonTextChar"/>
    <w:uiPriority w:val="99"/>
    <w:semiHidden/>
    <w:unhideWhenUsed/>
    <w:rsid w:val="006F025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25A"/>
    <w:rPr>
      <w:rFonts w:ascii="Tahoma" w:hAnsi="Tahoma" w:cs="Tahoma"/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6F025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025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025A"/>
    <w:rPr>
      <w:rFonts w:ascii="Times New Roman" w:hAnsi="Times New Roman"/>
      <w:sz w:val="20"/>
      <w:szCs w:val="20"/>
    </w:rPr>
  </w:style>
  <w:style w:type="paragraph" w:styleId="NoSpacing">
    <w:name w:val="No Spacing"/>
    <w:uiPriority w:val="99"/>
    <w:unhideWhenUsed/>
    <w:qFormat/>
    <w:rsid w:val="006F025A"/>
    <w:pPr>
      <w:spacing w:after="0" w:line="240" w:lineRule="auto"/>
    </w:pPr>
    <w:rPr>
      <w:rFonts w:ascii="Times New Roman" w:hAnsi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F025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25A"/>
    <w:rPr>
      <w:rFonts w:ascii="Times New Roman" w:hAnsi="Times New Roman"/>
      <w:i/>
      <w:iCs/>
      <w:color w:val="404040" w:themeColor="text1" w:themeTint="BF"/>
      <w:sz w:val="24"/>
    </w:rPr>
  </w:style>
  <w:style w:type="paragraph" w:styleId="Header">
    <w:name w:val="header"/>
    <w:basedOn w:val="Normal"/>
    <w:link w:val="HeaderChar"/>
    <w:uiPriority w:val="99"/>
    <w:unhideWhenUsed/>
    <w:rsid w:val="006F025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F025A"/>
    <w:rPr>
      <w:rFonts w:ascii="Times New Roman" w:hAnsi="Times New Roman"/>
      <w:b/>
      <w:sz w:val="24"/>
    </w:rPr>
  </w:style>
  <w:style w:type="character" w:styleId="BookTitle">
    <w:name w:val="Book Title"/>
    <w:basedOn w:val="DefaultParagraphFont"/>
    <w:uiPriority w:val="33"/>
    <w:qFormat/>
    <w:rsid w:val="006F025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F025A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2"/>
    <w:rsid w:val="006F025A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"/>
    <w:qFormat/>
    <w:rsid w:val="006F025A"/>
    <w:pPr>
      <w:numPr>
        <w:numId w:val="7"/>
      </w:numPr>
      <w:contextualSpacing/>
    </w:pPr>
    <w:rPr>
      <w:rFonts w:eastAsia="Cambria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F025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F025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F025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F025A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025A"/>
    <w:rPr>
      <w:color w:val="0000FF"/>
      <w:u w:val="single"/>
    </w:rPr>
  </w:style>
  <w:style w:type="character" w:styleId="IntenseReference">
    <w:name w:val="Intense Reference"/>
    <w:basedOn w:val="DefaultParagraphFont"/>
    <w:uiPriority w:val="32"/>
    <w:qFormat/>
    <w:rsid w:val="006F025A"/>
    <w:rPr>
      <w:b/>
      <w:bCs/>
      <w:smallCaps/>
      <w:color w:val="auto"/>
      <w:spacing w:val="5"/>
    </w:rPr>
  </w:style>
  <w:style w:type="character" w:styleId="IntenseEmphasis">
    <w:name w:val="Intense Emphasis"/>
    <w:basedOn w:val="DefaultParagraphFont"/>
    <w:uiPriority w:val="21"/>
    <w:unhideWhenUsed/>
    <w:rsid w:val="006F025A"/>
    <w:rPr>
      <w:rFonts w:ascii="Times New Roman" w:hAnsi="Times New Roman"/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6F025A"/>
    <w:rPr>
      <w:rFonts w:ascii="Times New Roman" w:hAnsi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F025A"/>
    <w:rPr>
      <w:color w:val="96607D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6F025A"/>
    <w:rPr>
      <w:rFonts w:ascii="Times New Roman" w:hAnsi="Times New Roman"/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6F025A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6F025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025A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F0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2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25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25A"/>
    <w:rPr>
      <w:rFonts w:ascii="Times New Roman" w:hAnsi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6F025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F025A"/>
    <w:rPr>
      <w:rFonts w:ascii="Times New Roman" w:hAnsi="Times New Roman" w:cs="Times New Roman"/>
      <w:b/>
      <w:sz w:val="32"/>
      <w:szCs w:val="32"/>
    </w:rPr>
  </w:style>
  <w:style w:type="paragraph" w:styleId="Caption">
    <w:name w:val="caption"/>
    <w:basedOn w:val="Normal"/>
    <w:next w:val="NoSpacing"/>
    <w:uiPriority w:val="35"/>
    <w:unhideWhenUsed/>
    <w:qFormat/>
    <w:rsid w:val="006F025A"/>
    <w:pPr>
      <w:keepNext/>
    </w:pPr>
    <w:rPr>
      <w:rFonts w:cs="Times New Roman"/>
      <w:b/>
      <w:bCs/>
      <w:szCs w:val="24"/>
    </w:rPr>
  </w:style>
  <w:style w:type="paragraph" w:styleId="NormalWeb">
    <w:name w:val="Normal (Web)"/>
    <w:basedOn w:val="Normal"/>
    <w:uiPriority w:val="99"/>
    <w:unhideWhenUsed/>
    <w:rsid w:val="006F025A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6F025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025A"/>
  </w:style>
  <w:style w:type="character" w:styleId="FootnoteReference">
    <w:name w:val="footnote reference"/>
    <w:basedOn w:val="DefaultParagraphFont"/>
    <w:uiPriority w:val="99"/>
    <w:semiHidden/>
    <w:unhideWhenUsed/>
    <w:rsid w:val="006F025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025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025A"/>
    <w:rPr>
      <w:rFonts w:ascii="Times New Roman" w:hAnsi="Times New Roman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E92"/>
    <w:rPr>
      <w:rFonts w:eastAsiaTheme="majorEastAsia" w:cstheme="majorBidi"/>
      <w:i/>
      <w:iCs/>
      <w:color w:val="595959" w:themeColor="text1" w:themeTint="A6"/>
      <w:kern w:val="0"/>
      <w:sz w:val="24"/>
      <w:lang w:val="lv-LV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E92"/>
    <w:rPr>
      <w:rFonts w:eastAsiaTheme="majorEastAsia" w:cstheme="majorBidi"/>
      <w:color w:val="595959" w:themeColor="text1" w:themeTint="A6"/>
      <w:kern w:val="0"/>
      <w:sz w:val="24"/>
      <w:lang w:val="lv-LV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E92"/>
    <w:rPr>
      <w:rFonts w:eastAsiaTheme="majorEastAsia" w:cstheme="majorBidi"/>
      <w:i/>
      <w:iCs/>
      <w:color w:val="272727" w:themeColor="text1" w:themeTint="D8"/>
      <w:kern w:val="0"/>
      <w:sz w:val="24"/>
      <w:lang w:val="lv-LV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E92"/>
    <w:rPr>
      <w:rFonts w:eastAsiaTheme="majorEastAsia" w:cstheme="majorBidi"/>
      <w:color w:val="272727" w:themeColor="text1" w:themeTint="D8"/>
      <w:kern w:val="0"/>
      <w:sz w:val="24"/>
      <w:lang w:val="lv-LV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E92"/>
    <w:rPr>
      <w:rFonts w:ascii="Times New Roman" w:hAnsi="Times New Roman"/>
      <w:i/>
      <w:iCs/>
      <w:color w:val="0F4761" w:themeColor="accent1" w:themeShade="BF"/>
      <w:kern w:val="0"/>
      <w:sz w:val="24"/>
      <w:lang w:val="lv-LV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6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625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66253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226575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character" w:customStyle="1" w:styleId="hljs-comment">
    <w:name w:val="hljs-comment"/>
    <w:basedOn w:val="DefaultParagraphFont"/>
    <w:rsid w:val="00226575"/>
  </w:style>
  <w:style w:type="character" w:customStyle="1" w:styleId="hljs-keyword">
    <w:name w:val="hljs-keyword"/>
    <w:basedOn w:val="DefaultParagraphFont"/>
    <w:rsid w:val="00226575"/>
  </w:style>
  <w:style w:type="character" w:customStyle="1" w:styleId="hljs-string">
    <w:name w:val="hljs-string"/>
    <w:basedOn w:val="DefaultParagraphFont"/>
    <w:rsid w:val="00226575"/>
  </w:style>
  <w:style w:type="character" w:customStyle="1" w:styleId="hljs-literal">
    <w:name w:val="hljs-literal"/>
    <w:basedOn w:val="DefaultParagraphFont"/>
    <w:rsid w:val="00226575"/>
  </w:style>
  <w:style w:type="character" w:customStyle="1" w:styleId="hljs-number">
    <w:name w:val="hljs-number"/>
    <w:basedOn w:val="DefaultParagraphFont"/>
    <w:rsid w:val="00226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8</Pages>
  <Words>2448</Words>
  <Characters>21162</Characters>
  <Application>Microsoft Office Word</Application>
  <DocSecurity>0</DocSecurity>
  <Lines>176</Lines>
  <Paragraphs>47</Paragraphs>
  <ScaleCrop>false</ScaleCrop>
  <Company/>
  <LinksUpToDate>false</LinksUpToDate>
  <CharactersWithSpaces>2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vijs Niedra</dc:creator>
  <cp:keywords/>
  <dc:description/>
  <cp:lastModifiedBy>Helvijs Niedra</cp:lastModifiedBy>
  <cp:revision>15</cp:revision>
  <dcterms:created xsi:type="dcterms:W3CDTF">2024-11-21T12:54:00Z</dcterms:created>
  <dcterms:modified xsi:type="dcterms:W3CDTF">2025-03-10T07:48:00Z</dcterms:modified>
</cp:coreProperties>
</file>